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DB640" w14:textId="77777777" w:rsidR="00A35748" w:rsidRPr="000C21DF" w:rsidRDefault="00A35748" w:rsidP="00A35748">
      <w:pPr>
        <w:pageBreakBefore/>
        <w:spacing w:line="360" w:lineRule="auto"/>
        <w:jc w:val="center"/>
        <w:rPr>
          <w:b/>
        </w:rPr>
      </w:pPr>
      <w:r w:rsidRPr="000C21DF">
        <w:rPr>
          <w:b/>
        </w:rPr>
        <w:t>Web Appendix A:</w:t>
      </w:r>
    </w:p>
    <w:p w14:paraId="51A5753D" w14:textId="77777777" w:rsidR="00A35748" w:rsidRPr="000C21DF" w:rsidRDefault="00A35748" w:rsidP="00A35748">
      <w:pPr>
        <w:spacing w:line="360" w:lineRule="auto"/>
        <w:jc w:val="center"/>
      </w:pPr>
      <w:r w:rsidRPr="000C21DF">
        <w:t>LIST OF ADVERTISMENTS OF LUXURY AND NON-LUXURY CARS (PER BRAND AND MODEL) DISPLAYED DURING THE EXPERIMENT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248"/>
        <w:gridCol w:w="2830"/>
        <w:gridCol w:w="2503"/>
        <w:gridCol w:w="2607"/>
      </w:tblGrid>
      <w:tr w:rsidR="00A35748" w14:paraId="0F882694" w14:textId="77777777" w:rsidTr="00931959">
        <w:tc>
          <w:tcPr>
            <w:tcW w:w="2268" w:type="dxa"/>
          </w:tcPr>
          <w:p w14:paraId="538F83A5" w14:textId="77777777" w:rsidR="00A35748" w:rsidRDefault="00A35748" w:rsidP="00931959">
            <w:pPr>
              <w:spacing w:line="360" w:lineRule="auto"/>
              <w:jc w:val="center"/>
            </w:pPr>
            <w:r>
              <w:t>LUXURY BRAND</w:t>
            </w:r>
          </w:p>
        </w:tc>
        <w:tc>
          <w:tcPr>
            <w:tcW w:w="2771" w:type="dxa"/>
          </w:tcPr>
          <w:p w14:paraId="43BA2CA7" w14:textId="77777777" w:rsidR="00A35748" w:rsidRDefault="00A35748" w:rsidP="00931959">
            <w:pPr>
              <w:spacing w:line="360" w:lineRule="auto"/>
              <w:jc w:val="center"/>
            </w:pPr>
            <w:r>
              <w:t>LUXURY MODEL</w:t>
            </w:r>
          </w:p>
        </w:tc>
        <w:tc>
          <w:tcPr>
            <w:tcW w:w="2539" w:type="dxa"/>
          </w:tcPr>
          <w:p w14:paraId="584FE918" w14:textId="77777777" w:rsidR="00A35748" w:rsidRDefault="00A35748" w:rsidP="00931959">
            <w:pPr>
              <w:spacing w:line="360" w:lineRule="auto"/>
              <w:jc w:val="center"/>
            </w:pPr>
            <w:r>
              <w:t>NON-LUXURY BRAND</w:t>
            </w:r>
          </w:p>
        </w:tc>
        <w:tc>
          <w:tcPr>
            <w:tcW w:w="2610" w:type="dxa"/>
          </w:tcPr>
          <w:p w14:paraId="0CAE232D" w14:textId="77777777" w:rsidR="00A35748" w:rsidRDefault="00A35748" w:rsidP="00931959">
            <w:pPr>
              <w:spacing w:line="360" w:lineRule="auto"/>
              <w:jc w:val="center"/>
            </w:pPr>
            <w:r>
              <w:t>NON-LUXURY MODEL</w:t>
            </w:r>
          </w:p>
        </w:tc>
      </w:tr>
      <w:tr w:rsidR="00A35748" w14:paraId="0119470C" w14:textId="77777777" w:rsidTr="00931959">
        <w:tc>
          <w:tcPr>
            <w:tcW w:w="2268" w:type="dxa"/>
          </w:tcPr>
          <w:p w14:paraId="753CBC33" w14:textId="77777777" w:rsidR="00A35748" w:rsidRDefault="00A35748" w:rsidP="00931959">
            <w:pPr>
              <w:spacing w:line="360" w:lineRule="auto"/>
              <w:jc w:val="center"/>
            </w:pPr>
            <w:r>
              <w:t xml:space="preserve">BMW </w:t>
            </w:r>
          </w:p>
        </w:tc>
        <w:tc>
          <w:tcPr>
            <w:tcW w:w="2771" w:type="dxa"/>
          </w:tcPr>
          <w:p w14:paraId="360CF8D3" w14:textId="77777777" w:rsidR="00A35748" w:rsidRDefault="00A35748" w:rsidP="00931959">
            <w:pPr>
              <w:spacing w:line="360" w:lineRule="auto"/>
              <w:jc w:val="center"/>
            </w:pPr>
            <w:r>
              <w:t>I8/SPORT</w:t>
            </w:r>
          </w:p>
        </w:tc>
        <w:tc>
          <w:tcPr>
            <w:tcW w:w="2539" w:type="dxa"/>
          </w:tcPr>
          <w:p w14:paraId="2AB279B7" w14:textId="77777777" w:rsidR="00A35748" w:rsidRDefault="00A35748" w:rsidP="00931959">
            <w:pPr>
              <w:spacing w:line="360" w:lineRule="auto"/>
              <w:jc w:val="center"/>
            </w:pPr>
            <w:r>
              <w:t>RENAULT</w:t>
            </w:r>
          </w:p>
        </w:tc>
        <w:tc>
          <w:tcPr>
            <w:tcW w:w="2610" w:type="dxa"/>
          </w:tcPr>
          <w:p w14:paraId="1BF42AC3" w14:textId="77777777" w:rsidR="00A35748" w:rsidRDefault="00A35748" w:rsidP="00931959">
            <w:pPr>
              <w:spacing w:line="360" w:lineRule="auto"/>
              <w:jc w:val="center"/>
            </w:pPr>
            <w:r>
              <w:t>DUSTER/SUV</w:t>
            </w:r>
          </w:p>
        </w:tc>
      </w:tr>
      <w:tr w:rsidR="00A35748" w14:paraId="27A4DA64" w14:textId="77777777" w:rsidTr="00931959">
        <w:tc>
          <w:tcPr>
            <w:tcW w:w="2268" w:type="dxa"/>
          </w:tcPr>
          <w:p w14:paraId="41C7406C" w14:textId="77777777" w:rsidR="00A35748" w:rsidRDefault="00A35748" w:rsidP="00931959">
            <w:pPr>
              <w:spacing w:line="360" w:lineRule="auto"/>
              <w:jc w:val="center"/>
            </w:pPr>
            <w:r>
              <w:t>ROLLS ROYCE</w:t>
            </w:r>
          </w:p>
        </w:tc>
        <w:tc>
          <w:tcPr>
            <w:tcW w:w="2771" w:type="dxa"/>
          </w:tcPr>
          <w:p w14:paraId="13FF3765" w14:textId="77777777" w:rsidR="00A35748" w:rsidRDefault="00A35748" w:rsidP="00931959">
            <w:pPr>
              <w:spacing w:line="360" w:lineRule="auto"/>
              <w:jc w:val="center"/>
            </w:pPr>
            <w:r>
              <w:t>DAWN/SPORT</w:t>
            </w:r>
          </w:p>
        </w:tc>
        <w:tc>
          <w:tcPr>
            <w:tcW w:w="2539" w:type="dxa"/>
          </w:tcPr>
          <w:p w14:paraId="40FCD98F" w14:textId="77777777" w:rsidR="00A35748" w:rsidRDefault="00A35748" w:rsidP="00931959">
            <w:pPr>
              <w:spacing w:line="360" w:lineRule="auto"/>
              <w:jc w:val="center"/>
            </w:pPr>
            <w:r>
              <w:t>KIA</w:t>
            </w:r>
          </w:p>
        </w:tc>
        <w:tc>
          <w:tcPr>
            <w:tcW w:w="2610" w:type="dxa"/>
          </w:tcPr>
          <w:p w14:paraId="3F3321CF" w14:textId="77777777" w:rsidR="00A35748" w:rsidRDefault="00A35748" w:rsidP="00931959">
            <w:pPr>
              <w:spacing w:line="360" w:lineRule="auto"/>
              <w:jc w:val="center"/>
            </w:pPr>
            <w:r>
              <w:t>SPORTAGE/SUV</w:t>
            </w:r>
          </w:p>
        </w:tc>
      </w:tr>
      <w:tr w:rsidR="00A35748" w14:paraId="70DBAC5C" w14:textId="77777777" w:rsidTr="00931959">
        <w:tc>
          <w:tcPr>
            <w:tcW w:w="2268" w:type="dxa"/>
          </w:tcPr>
          <w:p w14:paraId="7A5B0026" w14:textId="77777777" w:rsidR="00A35748" w:rsidRDefault="00A35748" w:rsidP="00931959">
            <w:pPr>
              <w:spacing w:line="360" w:lineRule="auto"/>
              <w:jc w:val="center"/>
            </w:pPr>
            <w:r>
              <w:t>RANGE ROVER</w:t>
            </w:r>
          </w:p>
        </w:tc>
        <w:tc>
          <w:tcPr>
            <w:tcW w:w="2771" w:type="dxa"/>
          </w:tcPr>
          <w:p w14:paraId="10219922" w14:textId="77777777" w:rsidR="00A35748" w:rsidRDefault="00A35748" w:rsidP="00931959">
            <w:pPr>
              <w:spacing w:line="360" w:lineRule="auto"/>
              <w:jc w:val="center"/>
            </w:pPr>
            <w:r>
              <w:t>AUTOBIOGRAPHY/SUV</w:t>
            </w:r>
          </w:p>
        </w:tc>
        <w:tc>
          <w:tcPr>
            <w:tcW w:w="2539" w:type="dxa"/>
          </w:tcPr>
          <w:p w14:paraId="73FC7368" w14:textId="77777777" w:rsidR="00A35748" w:rsidRDefault="00A35748" w:rsidP="00931959">
            <w:pPr>
              <w:spacing w:line="360" w:lineRule="auto"/>
              <w:jc w:val="center"/>
            </w:pPr>
            <w:r>
              <w:t>OPEL</w:t>
            </w:r>
          </w:p>
        </w:tc>
        <w:tc>
          <w:tcPr>
            <w:tcW w:w="2610" w:type="dxa"/>
          </w:tcPr>
          <w:p w14:paraId="36E4569E" w14:textId="77777777" w:rsidR="00A35748" w:rsidRDefault="00A35748" w:rsidP="00931959">
            <w:pPr>
              <w:spacing w:line="360" w:lineRule="auto"/>
              <w:jc w:val="center"/>
            </w:pPr>
            <w:r>
              <w:t>MOKKA/SUV</w:t>
            </w:r>
          </w:p>
        </w:tc>
      </w:tr>
      <w:tr w:rsidR="00A35748" w14:paraId="6C1A35F1" w14:textId="77777777" w:rsidTr="00931959">
        <w:tc>
          <w:tcPr>
            <w:tcW w:w="2268" w:type="dxa"/>
          </w:tcPr>
          <w:p w14:paraId="367031C5" w14:textId="77777777" w:rsidR="00A35748" w:rsidRDefault="00A35748" w:rsidP="00931959">
            <w:pPr>
              <w:spacing w:line="360" w:lineRule="auto"/>
              <w:jc w:val="center"/>
            </w:pPr>
            <w:r>
              <w:t>FERRARI</w:t>
            </w:r>
          </w:p>
        </w:tc>
        <w:tc>
          <w:tcPr>
            <w:tcW w:w="2771" w:type="dxa"/>
          </w:tcPr>
          <w:p w14:paraId="09321F39" w14:textId="77777777" w:rsidR="00A35748" w:rsidRDefault="00A35748" w:rsidP="00931959">
            <w:pPr>
              <w:spacing w:line="360" w:lineRule="auto"/>
              <w:jc w:val="center"/>
            </w:pPr>
            <w:r>
              <w:t>F430/SPORT</w:t>
            </w:r>
          </w:p>
        </w:tc>
        <w:tc>
          <w:tcPr>
            <w:tcW w:w="2539" w:type="dxa"/>
          </w:tcPr>
          <w:p w14:paraId="62E47A36" w14:textId="77777777" w:rsidR="00A35748" w:rsidRDefault="00A35748" w:rsidP="00931959">
            <w:pPr>
              <w:spacing w:line="360" w:lineRule="auto"/>
              <w:jc w:val="center"/>
            </w:pPr>
            <w:r>
              <w:t>SEAT</w:t>
            </w:r>
          </w:p>
        </w:tc>
        <w:tc>
          <w:tcPr>
            <w:tcW w:w="2610" w:type="dxa"/>
          </w:tcPr>
          <w:p w14:paraId="723165C5" w14:textId="77777777" w:rsidR="00A35748" w:rsidRDefault="00A35748" w:rsidP="00931959">
            <w:pPr>
              <w:spacing w:line="360" w:lineRule="auto"/>
              <w:jc w:val="center"/>
            </w:pPr>
            <w:r>
              <w:t>LEAN/ST</w:t>
            </w:r>
          </w:p>
        </w:tc>
      </w:tr>
      <w:tr w:rsidR="00A35748" w14:paraId="57A6C59D" w14:textId="77777777" w:rsidTr="00931959">
        <w:tc>
          <w:tcPr>
            <w:tcW w:w="2268" w:type="dxa"/>
          </w:tcPr>
          <w:p w14:paraId="449456A9" w14:textId="77777777" w:rsidR="00A35748" w:rsidRDefault="00A35748" w:rsidP="00931959">
            <w:pPr>
              <w:spacing w:line="360" w:lineRule="auto"/>
              <w:jc w:val="center"/>
            </w:pPr>
            <w:r>
              <w:t xml:space="preserve">MERCEDES-BENZ </w:t>
            </w:r>
          </w:p>
        </w:tc>
        <w:tc>
          <w:tcPr>
            <w:tcW w:w="2771" w:type="dxa"/>
          </w:tcPr>
          <w:p w14:paraId="09CD71D5" w14:textId="77777777" w:rsidR="00A35748" w:rsidRDefault="00A35748" w:rsidP="00931959">
            <w:pPr>
              <w:spacing w:line="360" w:lineRule="auto"/>
              <w:jc w:val="center"/>
            </w:pPr>
            <w:r>
              <w:t>S-CLASS/LIMOUSINE</w:t>
            </w:r>
          </w:p>
        </w:tc>
        <w:tc>
          <w:tcPr>
            <w:tcW w:w="2539" w:type="dxa"/>
          </w:tcPr>
          <w:p w14:paraId="2994A317" w14:textId="77777777" w:rsidR="00A35748" w:rsidRDefault="00A35748" w:rsidP="00931959">
            <w:pPr>
              <w:spacing w:line="360" w:lineRule="auto"/>
              <w:jc w:val="center"/>
            </w:pPr>
            <w:r>
              <w:t>SKODA</w:t>
            </w:r>
          </w:p>
        </w:tc>
        <w:tc>
          <w:tcPr>
            <w:tcW w:w="2610" w:type="dxa"/>
          </w:tcPr>
          <w:p w14:paraId="4641715D" w14:textId="77777777" w:rsidR="00A35748" w:rsidRDefault="00A35748" w:rsidP="00931959">
            <w:pPr>
              <w:spacing w:line="360" w:lineRule="auto"/>
              <w:jc w:val="center"/>
            </w:pPr>
            <w:r>
              <w:t>SUPERB/LIMOUSINE</w:t>
            </w:r>
          </w:p>
        </w:tc>
      </w:tr>
      <w:tr w:rsidR="00A35748" w14:paraId="5680D35E" w14:textId="77777777" w:rsidTr="00931959">
        <w:tc>
          <w:tcPr>
            <w:tcW w:w="2268" w:type="dxa"/>
          </w:tcPr>
          <w:p w14:paraId="33F80728" w14:textId="77777777" w:rsidR="00A35748" w:rsidRDefault="00A35748" w:rsidP="00931959">
            <w:pPr>
              <w:spacing w:line="360" w:lineRule="auto"/>
              <w:jc w:val="center"/>
            </w:pPr>
            <w:r>
              <w:t>ASTON MARTIN</w:t>
            </w:r>
          </w:p>
        </w:tc>
        <w:tc>
          <w:tcPr>
            <w:tcW w:w="2771" w:type="dxa"/>
          </w:tcPr>
          <w:p w14:paraId="4D374B51" w14:textId="77777777" w:rsidR="00A35748" w:rsidRDefault="00A35748" w:rsidP="00931959">
            <w:pPr>
              <w:spacing w:line="360" w:lineRule="auto"/>
              <w:jc w:val="center"/>
            </w:pPr>
            <w:r>
              <w:t>DBS/SPORT</w:t>
            </w:r>
          </w:p>
        </w:tc>
        <w:tc>
          <w:tcPr>
            <w:tcW w:w="2539" w:type="dxa"/>
          </w:tcPr>
          <w:p w14:paraId="5D514EB2" w14:textId="77777777" w:rsidR="00A35748" w:rsidRDefault="00A35748" w:rsidP="00931959">
            <w:pPr>
              <w:spacing w:line="360" w:lineRule="auto"/>
              <w:jc w:val="center"/>
            </w:pPr>
            <w:r>
              <w:t>FIAT</w:t>
            </w:r>
          </w:p>
        </w:tc>
        <w:tc>
          <w:tcPr>
            <w:tcW w:w="2610" w:type="dxa"/>
          </w:tcPr>
          <w:p w14:paraId="1344EE90" w14:textId="77777777" w:rsidR="00A35748" w:rsidRDefault="00A35748" w:rsidP="00931959">
            <w:pPr>
              <w:spacing w:line="360" w:lineRule="auto"/>
              <w:jc w:val="center"/>
            </w:pPr>
            <w:r>
              <w:t>AEGEA/SEDAN</w:t>
            </w:r>
          </w:p>
        </w:tc>
      </w:tr>
      <w:tr w:rsidR="00A35748" w14:paraId="3A434611" w14:textId="77777777" w:rsidTr="00931959">
        <w:tc>
          <w:tcPr>
            <w:tcW w:w="2268" w:type="dxa"/>
          </w:tcPr>
          <w:p w14:paraId="27399AD0" w14:textId="77777777" w:rsidR="00A35748" w:rsidRDefault="00A35748" w:rsidP="00931959">
            <w:pPr>
              <w:spacing w:line="360" w:lineRule="auto"/>
              <w:jc w:val="center"/>
            </w:pPr>
            <w:r>
              <w:t>PORSCHE</w:t>
            </w:r>
          </w:p>
        </w:tc>
        <w:tc>
          <w:tcPr>
            <w:tcW w:w="2771" w:type="dxa"/>
          </w:tcPr>
          <w:p w14:paraId="67F4D2FC" w14:textId="77777777" w:rsidR="00A35748" w:rsidRDefault="00A35748" w:rsidP="00931959">
            <w:pPr>
              <w:spacing w:line="360" w:lineRule="auto"/>
              <w:jc w:val="center"/>
            </w:pPr>
            <w:r>
              <w:t>CAYENNE/SUV</w:t>
            </w:r>
          </w:p>
        </w:tc>
        <w:tc>
          <w:tcPr>
            <w:tcW w:w="2539" w:type="dxa"/>
          </w:tcPr>
          <w:p w14:paraId="364EFAF1" w14:textId="77777777" w:rsidR="00A35748" w:rsidRDefault="00A35748" w:rsidP="00931959">
            <w:pPr>
              <w:spacing w:line="360" w:lineRule="auto"/>
              <w:jc w:val="center"/>
            </w:pPr>
            <w:r>
              <w:t>SUBARO</w:t>
            </w:r>
          </w:p>
        </w:tc>
        <w:tc>
          <w:tcPr>
            <w:tcW w:w="2610" w:type="dxa"/>
          </w:tcPr>
          <w:p w14:paraId="0EFDD0E3" w14:textId="77777777" w:rsidR="00A35748" w:rsidRDefault="00A35748" w:rsidP="00931959">
            <w:pPr>
              <w:spacing w:line="360" w:lineRule="auto"/>
              <w:jc w:val="center"/>
            </w:pPr>
            <w:r>
              <w:t>LEGACY/SEDAN</w:t>
            </w:r>
          </w:p>
        </w:tc>
      </w:tr>
    </w:tbl>
    <w:p w14:paraId="5AE2FA33" w14:textId="77777777" w:rsidR="00611194" w:rsidRDefault="00611194"/>
    <w:p w14:paraId="6AEC2C8C" w14:textId="77777777" w:rsidR="00D056DC" w:rsidRDefault="00D056DC" w:rsidP="00D056DC">
      <w:pPr>
        <w:spacing w:line="360" w:lineRule="auto"/>
        <w:jc w:val="center"/>
      </w:pPr>
    </w:p>
    <w:p w14:paraId="0175D6FF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20C5A9EA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5A142F1A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535FED85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2227ED39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70C45861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377F75AD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2FD2522E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32A76A81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5BADAEC1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3115FE6D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33CE6D0C" w14:textId="77777777" w:rsidR="008D027A" w:rsidRDefault="008D027A" w:rsidP="00D056DC">
      <w:pPr>
        <w:spacing w:line="360" w:lineRule="auto"/>
        <w:jc w:val="center"/>
        <w:rPr>
          <w:b/>
        </w:rPr>
      </w:pPr>
    </w:p>
    <w:p w14:paraId="113A29D9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7F641E0E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3EE1F014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69637F27" w14:textId="77777777" w:rsidR="001012BF" w:rsidRDefault="001012BF" w:rsidP="00D056DC">
      <w:pPr>
        <w:spacing w:line="360" w:lineRule="auto"/>
        <w:jc w:val="center"/>
        <w:rPr>
          <w:b/>
        </w:rPr>
      </w:pPr>
    </w:p>
    <w:p w14:paraId="50698FF3" w14:textId="1B811028" w:rsidR="007760E8" w:rsidRPr="006A5529" w:rsidRDefault="007760E8">
      <w:bookmarkStart w:id="0" w:name="_GoBack"/>
      <w:bookmarkEnd w:id="0"/>
    </w:p>
    <w:sectPr w:rsidR="007760E8" w:rsidRPr="006A5529" w:rsidSect="005644A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321329" w16cid:durableId="1E1D7407"/>
  <w16cid:commentId w16cid:paraId="3CE3B790" w16cid:durableId="1E1D9AB7"/>
  <w16cid:commentId w16cid:paraId="7552FD14" w16cid:durableId="1E1D5910"/>
  <w16cid:commentId w16cid:paraId="3CDA7CD2" w16cid:durableId="1E1D8F4B"/>
  <w16cid:commentId w16cid:paraId="0BC3E3AD" w16cid:durableId="1E1D594F"/>
  <w16cid:commentId w16cid:paraId="75021D9D" w16cid:durableId="1E1D5D08"/>
  <w16cid:commentId w16cid:paraId="6D3711F5" w16cid:durableId="1E1D5FAD"/>
  <w16cid:commentId w16cid:paraId="74B8E301" w16cid:durableId="1E1D64B0"/>
  <w16cid:commentId w16cid:paraId="73E99911" w16cid:durableId="1E1D6A58"/>
  <w16cid:commentId w16cid:paraId="63A21D2E" w16cid:durableId="1E1D6AD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72B74" w14:textId="77777777" w:rsidR="004B6E06" w:rsidRDefault="004B6E06" w:rsidP="005644A1">
      <w:r>
        <w:separator/>
      </w:r>
    </w:p>
  </w:endnote>
  <w:endnote w:type="continuationSeparator" w:id="0">
    <w:p w14:paraId="0C8115FF" w14:textId="77777777" w:rsidR="004B6E06" w:rsidRDefault="004B6E06" w:rsidP="00564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0901A" w14:textId="77777777" w:rsidR="004B6E06" w:rsidRDefault="004B6E06" w:rsidP="005644A1">
      <w:r>
        <w:separator/>
      </w:r>
    </w:p>
  </w:footnote>
  <w:footnote w:type="continuationSeparator" w:id="0">
    <w:p w14:paraId="48567556" w14:textId="77777777" w:rsidR="004B6E06" w:rsidRDefault="004B6E06" w:rsidP="00564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C625C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0722F"/>
    <w:multiLevelType w:val="multilevel"/>
    <w:tmpl w:val="8252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157E6B"/>
    <w:multiLevelType w:val="multilevel"/>
    <w:tmpl w:val="2BA6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6A7DC2"/>
    <w:multiLevelType w:val="hybridMultilevel"/>
    <w:tmpl w:val="8A767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40278"/>
    <w:multiLevelType w:val="hybridMultilevel"/>
    <w:tmpl w:val="BA002DA6"/>
    <w:lvl w:ilvl="0" w:tplc="B0C65102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D6CD7"/>
    <w:multiLevelType w:val="multilevel"/>
    <w:tmpl w:val="A9909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D7B023E"/>
    <w:multiLevelType w:val="hybridMultilevel"/>
    <w:tmpl w:val="DAC2C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A46507"/>
    <w:multiLevelType w:val="multilevel"/>
    <w:tmpl w:val="F558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6612857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44070"/>
    <w:multiLevelType w:val="multilevel"/>
    <w:tmpl w:val="94505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EDA577A"/>
    <w:multiLevelType w:val="hybridMultilevel"/>
    <w:tmpl w:val="9C7CEE8C"/>
    <w:lvl w:ilvl="0" w:tplc="98686D24">
      <w:start w:val="20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4"/>
  </w:num>
  <w:num w:numId="5">
    <w:abstractNumId w:val="10"/>
  </w:num>
  <w:num w:numId="6">
    <w:abstractNumId w:val="7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BD"/>
    <w:rsid w:val="00000309"/>
    <w:rsid w:val="000008CD"/>
    <w:rsid w:val="00000E07"/>
    <w:rsid w:val="000030CA"/>
    <w:rsid w:val="00003639"/>
    <w:rsid w:val="000046EC"/>
    <w:rsid w:val="00005962"/>
    <w:rsid w:val="00006F04"/>
    <w:rsid w:val="00007037"/>
    <w:rsid w:val="00011767"/>
    <w:rsid w:val="00015304"/>
    <w:rsid w:val="00015B52"/>
    <w:rsid w:val="00016771"/>
    <w:rsid w:val="000175B7"/>
    <w:rsid w:val="000179D0"/>
    <w:rsid w:val="00021F87"/>
    <w:rsid w:val="00025BFE"/>
    <w:rsid w:val="00025D5F"/>
    <w:rsid w:val="00025F22"/>
    <w:rsid w:val="0002687C"/>
    <w:rsid w:val="00031BFE"/>
    <w:rsid w:val="000358DD"/>
    <w:rsid w:val="00037CE6"/>
    <w:rsid w:val="00041118"/>
    <w:rsid w:val="0004128D"/>
    <w:rsid w:val="000428A4"/>
    <w:rsid w:val="00042BAE"/>
    <w:rsid w:val="00044CB5"/>
    <w:rsid w:val="00045E03"/>
    <w:rsid w:val="00046BDA"/>
    <w:rsid w:val="0005075F"/>
    <w:rsid w:val="000507BE"/>
    <w:rsid w:val="000507FC"/>
    <w:rsid w:val="000514F2"/>
    <w:rsid w:val="00054003"/>
    <w:rsid w:val="00054F08"/>
    <w:rsid w:val="00055B9A"/>
    <w:rsid w:val="00056111"/>
    <w:rsid w:val="00056573"/>
    <w:rsid w:val="00056FE7"/>
    <w:rsid w:val="00063F47"/>
    <w:rsid w:val="000643CF"/>
    <w:rsid w:val="00064E2B"/>
    <w:rsid w:val="0006641E"/>
    <w:rsid w:val="00066939"/>
    <w:rsid w:val="000669B6"/>
    <w:rsid w:val="000725A6"/>
    <w:rsid w:val="00072886"/>
    <w:rsid w:val="000763A9"/>
    <w:rsid w:val="0007662D"/>
    <w:rsid w:val="00076CF8"/>
    <w:rsid w:val="00077FFC"/>
    <w:rsid w:val="00082AAB"/>
    <w:rsid w:val="000848BB"/>
    <w:rsid w:val="0008500B"/>
    <w:rsid w:val="000855EB"/>
    <w:rsid w:val="00096DE5"/>
    <w:rsid w:val="00097946"/>
    <w:rsid w:val="000A0570"/>
    <w:rsid w:val="000A1221"/>
    <w:rsid w:val="000B1ECB"/>
    <w:rsid w:val="000B486D"/>
    <w:rsid w:val="000C0113"/>
    <w:rsid w:val="000C120C"/>
    <w:rsid w:val="000C21DF"/>
    <w:rsid w:val="000C28C8"/>
    <w:rsid w:val="000C2E54"/>
    <w:rsid w:val="000C3866"/>
    <w:rsid w:val="000C7582"/>
    <w:rsid w:val="000D06D8"/>
    <w:rsid w:val="000D1D87"/>
    <w:rsid w:val="000D494A"/>
    <w:rsid w:val="000D4BB2"/>
    <w:rsid w:val="000E10AD"/>
    <w:rsid w:val="000E29FB"/>
    <w:rsid w:val="000E39ED"/>
    <w:rsid w:val="000E3FD0"/>
    <w:rsid w:val="000E4154"/>
    <w:rsid w:val="000F0260"/>
    <w:rsid w:val="000F08F3"/>
    <w:rsid w:val="000F19AC"/>
    <w:rsid w:val="000F1FA9"/>
    <w:rsid w:val="000F26BF"/>
    <w:rsid w:val="000F7325"/>
    <w:rsid w:val="001012BF"/>
    <w:rsid w:val="00101D7C"/>
    <w:rsid w:val="00101E50"/>
    <w:rsid w:val="001027DD"/>
    <w:rsid w:val="001038CE"/>
    <w:rsid w:val="0010645E"/>
    <w:rsid w:val="00106D07"/>
    <w:rsid w:val="001103EF"/>
    <w:rsid w:val="001108C2"/>
    <w:rsid w:val="00113654"/>
    <w:rsid w:val="00114BAA"/>
    <w:rsid w:val="001158C8"/>
    <w:rsid w:val="00115E3D"/>
    <w:rsid w:val="001160F9"/>
    <w:rsid w:val="001204AD"/>
    <w:rsid w:val="00120B32"/>
    <w:rsid w:val="00120E5B"/>
    <w:rsid w:val="0012337C"/>
    <w:rsid w:val="001263A4"/>
    <w:rsid w:val="00133C29"/>
    <w:rsid w:val="001351D0"/>
    <w:rsid w:val="00135B75"/>
    <w:rsid w:val="00136639"/>
    <w:rsid w:val="001366AF"/>
    <w:rsid w:val="001375C4"/>
    <w:rsid w:val="001404A4"/>
    <w:rsid w:val="00142F72"/>
    <w:rsid w:val="00143589"/>
    <w:rsid w:val="0014417F"/>
    <w:rsid w:val="0014430C"/>
    <w:rsid w:val="00146612"/>
    <w:rsid w:val="00147653"/>
    <w:rsid w:val="00147799"/>
    <w:rsid w:val="00147ED3"/>
    <w:rsid w:val="00150407"/>
    <w:rsid w:val="00150DE6"/>
    <w:rsid w:val="00154B5E"/>
    <w:rsid w:val="00156DDA"/>
    <w:rsid w:val="00160260"/>
    <w:rsid w:val="00160DE7"/>
    <w:rsid w:val="00162388"/>
    <w:rsid w:val="00162ADF"/>
    <w:rsid w:val="00164088"/>
    <w:rsid w:val="00164E3B"/>
    <w:rsid w:val="0016738F"/>
    <w:rsid w:val="001707C7"/>
    <w:rsid w:val="00170DBA"/>
    <w:rsid w:val="001730BB"/>
    <w:rsid w:val="001732EC"/>
    <w:rsid w:val="00176550"/>
    <w:rsid w:val="0017792C"/>
    <w:rsid w:val="001801B0"/>
    <w:rsid w:val="001804FD"/>
    <w:rsid w:val="0018074F"/>
    <w:rsid w:val="00183C5C"/>
    <w:rsid w:val="00183D5C"/>
    <w:rsid w:val="001844EC"/>
    <w:rsid w:val="001860C4"/>
    <w:rsid w:val="0019144D"/>
    <w:rsid w:val="00191536"/>
    <w:rsid w:val="00191921"/>
    <w:rsid w:val="00192255"/>
    <w:rsid w:val="001923AA"/>
    <w:rsid w:val="001927DC"/>
    <w:rsid w:val="0019302F"/>
    <w:rsid w:val="0019501B"/>
    <w:rsid w:val="00195691"/>
    <w:rsid w:val="0019656C"/>
    <w:rsid w:val="001A246B"/>
    <w:rsid w:val="001A3AE4"/>
    <w:rsid w:val="001A4593"/>
    <w:rsid w:val="001A4C2B"/>
    <w:rsid w:val="001A4DD6"/>
    <w:rsid w:val="001A4E17"/>
    <w:rsid w:val="001A50A2"/>
    <w:rsid w:val="001A58D2"/>
    <w:rsid w:val="001A6118"/>
    <w:rsid w:val="001A6971"/>
    <w:rsid w:val="001A6A2D"/>
    <w:rsid w:val="001B4FC0"/>
    <w:rsid w:val="001B60FD"/>
    <w:rsid w:val="001B6B8A"/>
    <w:rsid w:val="001B7B67"/>
    <w:rsid w:val="001C2129"/>
    <w:rsid w:val="001C4C23"/>
    <w:rsid w:val="001C570F"/>
    <w:rsid w:val="001C5EDA"/>
    <w:rsid w:val="001C60F9"/>
    <w:rsid w:val="001C7252"/>
    <w:rsid w:val="001D2165"/>
    <w:rsid w:val="001D6D01"/>
    <w:rsid w:val="001D7808"/>
    <w:rsid w:val="001E3E0E"/>
    <w:rsid w:val="001E55E4"/>
    <w:rsid w:val="001E5ADF"/>
    <w:rsid w:val="001E6AD4"/>
    <w:rsid w:val="001E7AD5"/>
    <w:rsid w:val="001F2BCC"/>
    <w:rsid w:val="001F3452"/>
    <w:rsid w:val="001F4ABF"/>
    <w:rsid w:val="001F4DD8"/>
    <w:rsid w:val="001F6210"/>
    <w:rsid w:val="001F638F"/>
    <w:rsid w:val="001F6A68"/>
    <w:rsid w:val="001F7C95"/>
    <w:rsid w:val="00201BD1"/>
    <w:rsid w:val="00202E1E"/>
    <w:rsid w:val="00203465"/>
    <w:rsid w:val="0020567A"/>
    <w:rsid w:val="00205D66"/>
    <w:rsid w:val="00205DA5"/>
    <w:rsid w:val="00205F30"/>
    <w:rsid w:val="00207717"/>
    <w:rsid w:val="00211231"/>
    <w:rsid w:val="00212BE5"/>
    <w:rsid w:val="00212C96"/>
    <w:rsid w:val="00217251"/>
    <w:rsid w:val="002206B6"/>
    <w:rsid w:val="002212CF"/>
    <w:rsid w:val="00224451"/>
    <w:rsid w:val="0022463F"/>
    <w:rsid w:val="002246B2"/>
    <w:rsid w:val="002247AC"/>
    <w:rsid w:val="00224BC6"/>
    <w:rsid w:val="00225047"/>
    <w:rsid w:val="002251C6"/>
    <w:rsid w:val="002261A6"/>
    <w:rsid w:val="00226430"/>
    <w:rsid w:val="002319DE"/>
    <w:rsid w:val="00233A4E"/>
    <w:rsid w:val="00233CF3"/>
    <w:rsid w:val="00235178"/>
    <w:rsid w:val="002367DA"/>
    <w:rsid w:val="00237604"/>
    <w:rsid w:val="002425D2"/>
    <w:rsid w:val="0024283D"/>
    <w:rsid w:val="00243AD7"/>
    <w:rsid w:val="00245B1B"/>
    <w:rsid w:val="00246DA2"/>
    <w:rsid w:val="002522BB"/>
    <w:rsid w:val="00252BE5"/>
    <w:rsid w:val="00252D9A"/>
    <w:rsid w:val="0025413B"/>
    <w:rsid w:val="00255287"/>
    <w:rsid w:val="00257915"/>
    <w:rsid w:val="00260800"/>
    <w:rsid w:val="00261204"/>
    <w:rsid w:val="00261A96"/>
    <w:rsid w:val="0026251A"/>
    <w:rsid w:val="00262B9D"/>
    <w:rsid w:val="00262BF4"/>
    <w:rsid w:val="00263D30"/>
    <w:rsid w:val="002651C8"/>
    <w:rsid w:val="00270F42"/>
    <w:rsid w:val="00271463"/>
    <w:rsid w:val="002719F5"/>
    <w:rsid w:val="00271E09"/>
    <w:rsid w:val="00272338"/>
    <w:rsid w:val="00272814"/>
    <w:rsid w:val="00273943"/>
    <w:rsid w:val="00275A4A"/>
    <w:rsid w:val="00275DCD"/>
    <w:rsid w:val="00277201"/>
    <w:rsid w:val="00277EB8"/>
    <w:rsid w:val="00281356"/>
    <w:rsid w:val="0028276A"/>
    <w:rsid w:val="00283101"/>
    <w:rsid w:val="00283132"/>
    <w:rsid w:val="00283358"/>
    <w:rsid w:val="00284ECB"/>
    <w:rsid w:val="0028702D"/>
    <w:rsid w:val="00287C62"/>
    <w:rsid w:val="00290F63"/>
    <w:rsid w:val="00291BB8"/>
    <w:rsid w:val="002925F4"/>
    <w:rsid w:val="00292E7B"/>
    <w:rsid w:val="002A015B"/>
    <w:rsid w:val="002A1732"/>
    <w:rsid w:val="002A2A10"/>
    <w:rsid w:val="002A63A3"/>
    <w:rsid w:val="002A6986"/>
    <w:rsid w:val="002B0D0C"/>
    <w:rsid w:val="002B21EE"/>
    <w:rsid w:val="002B25A6"/>
    <w:rsid w:val="002B4833"/>
    <w:rsid w:val="002B49CB"/>
    <w:rsid w:val="002B5D45"/>
    <w:rsid w:val="002B7706"/>
    <w:rsid w:val="002C0A43"/>
    <w:rsid w:val="002C171D"/>
    <w:rsid w:val="002C204D"/>
    <w:rsid w:val="002C2260"/>
    <w:rsid w:val="002C270D"/>
    <w:rsid w:val="002C38BC"/>
    <w:rsid w:val="002C3CAF"/>
    <w:rsid w:val="002D11EC"/>
    <w:rsid w:val="002D4667"/>
    <w:rsid w:val="002E2F6B"/>
    <w:rsid w:val="002E43F1"/>
    <w:rsid w:val="002E47EE"/>
    <w:rsid w:val="002E50C7"/>
    <w:rsid w:val="002E7BCE"/>
    <w:rsid w:val="002F1A80"/>
    <w:rsid w:val="002F2B24"/>
    <w:rsid w:val="002F3DFA"/>
    <w:rsid w:val="002F4E3E"/>
    <w:rsid w:val="002F5C17"/>
    <w:rsid w:val="002F6B53"/>
    <w:rsid w:val="0030077F"/>
    <w:rsid w:val="00301A77"/>
    <w:rsid w:val="00302B3A"/>
    <w:rsid w:val="003035E4"/>
    <w:rsid w:val="0030438C"/>
    <w:rsid w:val="003065B5"/>
    <w:rsid w:val="003112C2"/>
    <w:rsid w:val="00311471"/>
    <w:rsid w:val="003119C8"/>
    <w:rsid w:val="0031382F"/>
    <w:rsid w:val="00313CC2"/>
    <w:rsid w:val="0031432B"/>
    <w:rsid w:val="00314828"/>
    <w:rsid w:val="003148D5"/>
    <w:rsid w:val="00314A61"/>
    <w:rsid w:val="00314D72"/>
    <w:rsid w:val="00317524"/>
    <w:rsid w:val="0032026A"/>
    <w:rsid w:val="00320853"/>
    <w:rsid w:val="00321A9C"/>
    <w:rsid w:val="00325C2A"/>
    <w:rsid w:val="003276A8"/>
    <w:rsid w:val="0032779C"/>
    <w:rsid w:val="00327918"/>
    <w:rsid w:val="00330E3D"/>
    <w:rsid w:val="003315D8"/>
    <w:rsid w:val="00332693"/>
    <w:rsid w:val="00333597"/>
    <w:rsid w:val="003338E0"/>
    <w:rsid w:val="0033392F"/>
    <w:rsid w:val="00333F30"/>
    <w:rsid w:val="003350D4"/>
    <w:rsid w:val="00336E7A"/>
    <w:rsid w:val="00336E8C"/>
    <w:rsid w:val="003370C1"/>
    <w:rsid w:val="00340D02"/>
    <w:rsid w:val="00342650"/>
    <w:rsid w:val="003439D8"/>
    <w:rsid w:val="003454F9"/>
    <w:rsid w:val="003505AA"/>
    <w:rsid w:val="00350DC7"/>
    <w:rsid w:val="00351E48"/>
    <w:rsid w:val="00352331"/>
    <w:rsid w:val="00354D1A"/>
    <w:rsid w:val="003571A3"/>
    <w:rsid w:val="003606A8"/>
    <w:rsid w:val="00360A4E"/>
    <w:rsid w:val="003620CE"/>
    <w:rsid w:val="00362D40"/>
    <w:rsid w:val="003670CF"/>
    <w:rsid w:val="00371274"/>
    <w:rsid w:val="00371449"/>
    <w:rsid w:val="0037359F"/>
    <w:rsid w:val="00373893"/>
    <w:rsid w:val="0037490A"/>
    <w:rsid w:val="00374DB3"/>
    <w:rsid w:val="00375846"/>
    <w:rsid w:val="0037609B"/>
    <w:rsid w:val="00377C55"/>
    <w:rsid w:val="0038583C"/>
    <w:rsid w:val="00392928"/>
    <w:rsid w:val="00394172"/>
    <w:rsid w:val="003949E8"/>
    <w:rsid w:val="00395ED5"/>
    <w:rsid w:val="0039656E"/>
    <w:rsid w:val="003976AE"/>
    <w:rsid w:val="003A08D1"/>
    <w:rsid w:val="003A12AC"/>
    <w:rsid w:val="003A1F16"/>
    <w:rsid w:val="003A25FF"/>
    <w:rsid w:val="003A271F"/>
    <w:rsid w:val="003A3555"/>
    <w:rsid w:val="003A5723"/>
    <w:rsid w:val="003A5D54"/>
    <w:rsid w:val="003A6B92"/>
    <w:rsid w:val="003B0B85"/>
    <w:rsid w:val="003B0CCB"/>
    <w:rsid w:val="003B1418"/>
    <w:rsid w:val="003B1461"/>
    <w:rsid w:val="003B2677"/>
    <w:rsid w:val="003B2EFE"/>
    <w:rsid w:val="003B408B"/>
    <w:rsid w:val="003B4350"/>
    <w:rsid w:val="003B60B7"/>
    <w:rsid w:val="003B6A16"/>
    <w:rsid w:val="003B6E7E"/>
    <w:rsid w:val="003B78A9"/>
    <w:rsid w:val="003C0852"/>
    <w:rsid w:val="003C0FF0"/>
    <w:rsid w:val="003C159D"/>
    <w:rsid w:val="003C16B9"/>
    <w:rsid w:val="003C18D5"/>
    <w:rsid w:val="003C2418"/>
    <w:rsid w:val="003C3B63"/>
    <w:rsid w:val="003C3B7E"/>
    <w:rsid w:val="003C5994"/>
    <w:rsid w:val="003D010A"/>
    <w:rsid w:val="003D2CB3"/>
    <w:rsid w:val="003D45FA"/>
    <w:rsid w:val="003D71FC"/>
    <w:rsid w:val="003D7EC7"/>
    <w:rsid w:val="003D7F2E"/>
    <w:rsid w:val="003E482B"/>
    <w:rsid w:val="003E5E72"/>
    <w:rsid w:val="003E6991"/>
    <w:rsid w:val="003F0934"/>
    <w:rsid w:val="003F0E78"/>
    <w:rsid w:val="003F1E74"/>
    <w:rsid w:val="0040025C"/>
    <w:rsid w:val="004002D4"/>
    <w:rsid w:val="0040080F"/>
    <w:rsid w:val="00401589"/>
    <w:rsid w:val="00401BD4"/>
    <w:rsid w:val="00406392"/>
    <w:rsid w:val="00412929"/>
    <w:rsid w:val="00412B84"/>
    <w:rsid w:val="00414C3C"/>
    <w:rsid w:val="00414E95"/>
    <w:rsid w:val="004209E2"/>
    <w:rsid w:val="00421BA2"/>
    <w:rsid w:val="00423D49"/>
    <w:rsid w:val="00424D39"/>
    <w:rsid w:val="00424D6A"/>
    <w:rsid w:val="00425CFB"/>
    <w:rsid w:val="00427BD2"/>
    <w:rsid w:val="00427D71"/>
    <w:rsid w:val="00430474"/>
    <w:rsid w:val="0043061F"/>
    <w:rsid w:val="00431264"/>
    <w:rsid w:val="00431938"/>
    <w:rsid w:val="004343CF"/>
    <w:rsid w:val="004350F3"/>
    <w:rsid w:val="00435B31"/>
    <w:rsid w:val="0043720C"/>
    <w:rsid w:val="0044022A"/>
    <w:rsid w:val="0044083A"/>
    <w:rsid w:val="00440C3B"/>
    <w:rsid w:val="00442B7A"/>
    <w:rsid w:val="004435F3"/>
    <w:rsid w:val="00445ECA"/>
    <w:rsid w:val="00447F85"/>
    <w:rsid w:val="0045242F"/>
    <w:rsid w:val="00452FDD"/>
    <w:rsid w:val="00454E69"/>
    <w:rsid w:val="004601E6"/>
    <w:rsid w:val="004608A1"/>
    <w:rsid w:val="00460F16"/>
    <w:rsid w:val="00463B18"/>
    <w:rsid w:val="0046576B"/>
    <w:rsid w:val="004658EE"/>
    <w:rsid w:val="00465E28"/>
    <w:rsid w:val="004660EC"/>
    <w:rsid w:val="004663BE"/>
    <w:rsid w:val="004677E2"/>
    <w:rsid w:val="004705EF"/>
    <w:rsid w:val="00470924"/>
    <w:rsid w:val="00471C16"/>
    <w:rsid w:val="0047598E"/>
    <w:rsid w:val="00476D58"/>
    <w:rsid w:val="004808E1"/>
    <w:rsid w:val="00483609"/>
    <w:rsid w:val="004840CF"/>
    <w:rsid w:val="00485276"/>
    <w:rsid w:val="00487CD7"/>
    <w:rsid w:val="00487E82"/>
    <w:rsid w:val="0049285E"/>
    <w:rsid w:val="00492BDD"/>
    <w:rsid w:val="004932AC"/>
    <w:rsid w:val="0049396B"/>
    <w:rsid w:val="00495564"/>
    <w:rsid w:val="0049790C"/>
    <w:rsid w:val="00497BCB"/>
    <w:rsid w:val="004A24EE"/>
    <w:rsid w:val="004A3ABC"/>
    <w:rsid w:val="004A3F42"/>
    <w:rsid w:val="004A72E0"/>
    <w:rsid w:val="004A733C"/>
    <w:rsid w:val="004A74A6"/>
    <w:rsid w:val="004B331E"/>
    <w:rsid w:val="004B3A4F"/>
    <w:rsid w:val="004B3FBD"/>
    <w:rsid w:val="004B498C"/>
    <w:rsid w:val="004B58AC"/>
    <w:rsid w:val="004B5B06"/>
    <w:rsid w:val="004B6E06"/>
    <w:rsid w:val="004C0DB0"/>
    <w:rsid w:val="004C2C40"/>
    <w:rsid w:val="004C369C"/>
    <w:rsid w:val="004C60E4"/>
    <w:rsid w:val="004C678E"/>
    <w:rsid w:val="004D0DB7"/>
    <w:rsid w:val="004D2592"/>
    <w:rsid w:val="004D2FE9"/>
    <w:rsid w:val="004D6FF3"/>
    <w:rsid w:val="004D76B2"/>
    <w:rsid w:val="004D7B7D"/>
    <w:rsid w:val="004E2DB2"/>
    <w:rsid w:val="004E3B9E"/>
    <w:rsid w:val="004E3BC3"/>
    <w:rsid w:val="004E6021"/>
    <w:rsid w:val="004E789B"/>
    <w:rsid w:val="004F049E"/>
    <w:rsid w:val="004F04BA"/>
    <w:rsid w:val="004F1A33"/>
    <w:rsid w:val="004F2736"/>
    <w:rsid w:val="004F2EB0"/>
    <w:rsid w:val="004F35EB"/>
    <w:rsid w:val="004F66E9"/>
    <w:rsid w:val="004F792F"/>
    <w:rsid w:val="0050049C"/>
    <w:rsid w:val="005014BD"/>
    <w:rsid w:val="00501772"/>
    <w:rsid w:val="00503499"/>
    <w:rsid w:val="0050504A"/>
    <w:rsid w:val="005050A2"/>
    <w:rsid w:val="00505772"/>
    <w:rsid w:val="00506833"/>
    <w:rsid w:val="005079AA"/>
    <w:rsid w:val="00507C21"/>
    <w:rsid w:val="00512CEF"/>
    <w:rsid w:val="00512D5F"/>
    <w:rsid w:val="00514AD8"/>
    <w:rsid w:val="00515734"/>
    <w:rsid w:val="00517028"/>
    <w:rsid w:val="0052054E"/>
    <w:rsid w:val="00521AE4"/>
    <w:rsid w:val="0052335D"/>
    <w:rsid w:val="00524014"/>
    <w:rsid w:val="005240F4"/>
    <w:rsid w:val="0052450C"/>
    <w:rsid w:val="00524DC2"/>
    <w:rsid w:val="005256D4"/>
    <w:rsid w:val="00526D03"/>
    <w:rsid w:val="00531DAB"/>
    <w:rsid w:val="00532089"/>
    <w:rsid w:val="005321D4"/>
    <w:rsid w:val="005345AC"/>
    <w:rsid w:val="00534D0A"/>
    <w:rsid w:val="005353A2"/>
    <w:rsid w:val="0053695C"/>
    <w:rsid w:val="005371AB"/>
    <w:rsid w:val="005434CE"/>
    <w:rsid w:val="00543BE0"/>
    <w:rsid w:val="00545668"/>
    <w:rsid w:val="00546CDA"/>
    <w:rsid w:val="0055135D"/>
    <w:rsid w:val="00554F3B"/>
    <w:rsid w:val="0055568F"/>
    <w:rsid w:val="005556AA"/>
    <w:rsid w:val="0055582E"/>
    <w:rsid w:val="005606EA"/>
    <w:rsid w:val="00562CCB"/>
    <w:rsid w:val="00563B7B"/>
    <w:rsid w:val="005644A1"/>
    <w:rsid w:val="00564835"/>
    <w:rsid w:val="005671E9"/>
    <w:rsid w:val="005679B0"/>
    <w:rsid w:val="00570399"/>
    <w:rsid w:val="00570A0D"/>
    <w:rsid w:val="005713D7"/>
    <w:rsid w:val="00572A24"/>
    <w:rsid w:val="0057417F"/>
    <w:rsid w:val="005744B3"/>
    <w:rsid w:val="005747EF"/>
    <w:rsid w:val="00574B90"/>
    <w:rsid w:val="00574C41"/>
    <w:rsid w:val="005763CB"/>
    <w:rsid w:val="00581A0B"/>
    <w:rsid w:val="00581D90"/>
    <w:rsid w:val="00581DBF"/>
    <w:rsid w:val="00582086"/>
    <w:rsid w:val="005820AC"/>
    <w:rsid w:val="005829B5"/>
    <w:rsid w:val="00582E3A"/>
    <w:rsid w:val="00585086"/>
    <w:rsid w:val="00585506"/>
    <w:rsid w:val="00587D07"/>
    <w:rsid w:val="00590837"/>
    <w:rsid w:val="00590B16"/>
    <w:rsid w:val="005A1EDF"/>
    <w:rsid w:val="005A35A4"/>
    <w:rsid w:val="005A47C3"/>
    <w:rsid w:val="005A487D"/>
    <w:rsid w:val="005A6028"/>
    <w:rsid w:val="005A6CAB"/>
    <w:rsid w:val="005A6DD6"/>
    <w:rsid w:val="005B08F2"/>
    <w:rsid w:val="005B0AFB"/>
    <w:rsid w:val="005B0CEA"/>
    <w:rsid w:val="005B33C6"/>
    <w:rsid w:val="005B3640"/>
    <w:rsid w:val="005B55AC"/>
    <w:rsid w:val="005B6717"/>
    <w:rsid w:val="005C182B"/>
    <w:rsid w:val="005C23E1"/>
    <w:rsid w:val="005C354F"/>
    <w:rsid w:val="005D0896"/>
    <w:rsid w:val="005D5147"/>
    <w:rsid w:val="005D5EDF"/>
    <w:rsid w:val="005D6011"/>
    <w:rsid w:val="005D743A"/>
    <w:rsid w:val="005E1065"/>
    <w:rsid w:val="005E12AC"/>
    <w:rsid w:val="005E3649"/>
    <w:rsid w:val="005E656A"/>
    <w:rsid w:val="005E6CE5"/>
    <w:rsid w:val="005E798B"/>
    <w:rsid w:val="005F0822"/>
    <w:rsid w:val="005F1395"/>
    <w:rsid w:val="005F2862"/>
    <w:rsid w:val="005F4893"/>
    <w:rsid w:val="005F4B67"/>
    <w:rsid w:val="005F5F65"/>
    <w:rsid w:val="005F6707"/>
    <w:rsid w:val="005F7441"/>
    <w:rsid w:val="0060092D"/>
    <w:rsid w:val="00601282"/>
    <w:rsid w:val="0060138A"/>
    <w:rsid w:val="00601510"/>
    <w:rsid w:val="0060346F"/>
    <w:rsid w:val="006040F5"/>
    <w:rsid w:val="0060445D"/>
    <w:rsid w:val="00605415"/>
    <w:rsid w:val="006057E4"/>
    <w:rsid w:val="00606416"/>
    <w:rsid w:val="00611194"/>
    <w:rsid w:val="00614792"/>
    <w:rsid w:val="006147C2"/>
    <w:rsid w:val="00615015"/>
    <w:rsid w:val="006156F6"/>
    <w:rsid w:val="00616D3D"/>
    <w:rsid w:val="006179A6"/>
    <w:rsid w:val="00620B04"/>
    <w:rsid w:val="00622F09"/>
    <w:rsid w:val="00623435"/>
    <w:rsid w:val="0062408C"/>
    <w:rsid w:val="00624EA9"/>
    <w:rsid w:val="00625182"/>
    <w:rsid w:val="006278F5"/>
    <w:rsid w:val="00632B48"/>
    <w:rsid w:val="00632E93"/>
    <w:rsid w:val="00633AB7"/>
    <w:rsid w:val="006413BB"/>
    <w:rsid w:val="00641E75"/>
    <w:rsid w:val="006465F9"/>
    <w:rsid w:val="006508B3"/>
    <w:rsid w:val="00651549"/>
    <w:rsid w:val="00651BC3"/>
    <w:rsid w:val="00654DDC"/>
    <w:rsid w:val="006551F1"/>
    <w:rsid w:val="006578FE"/>
    <w:rsid w:val="00662721"/>
    <w:rsid w:val="00665435"/>
    <w:rsid w:val="006654B3"/>
    <w:rsid w:val="006666E6"/>
    <w:rsid w:val="00666AA5"/>
    <w:rsid w:val="00670BAD"/>
    <w:rsid w:val="006740CE"/>
    <w:rsid w:val="00674432"/>
    <w:rsid w:val="00675EFE"/>
    <w:rsid w:val="00680DA8"/>
    <w:rsid w:val="00681421"/>
    <w:rsid w:val="0068193E"/>
    <w:rsid w:val="00681CB8"/>
    <w:rsid w:val="006826CC"/>
    <w:rsid w:val="0068468A"/>
    <w:rsid w:val="00685397"/>
    <w:rsid w:val="00685AE9"/>
    <w:rsid w:val="00686548"/>
    <w:rsid w:val="00686A0F"/>
    <w:rsid w:val="006916E6"/>
    <w:rsid w:val="00691F9F"/>
    <w:rsid w:val="00697CAD"/>
    <w:rsid w:val="006A1FDC"/>
    <w:rsid w:val="006A2C08"/>
    <w:rsid w:val="006A44AA"/>
    <w:rsid w:val="006A5514"/>
    <w:rsid w:val="006A5529"/>
    <w:rsid w:val="006A64CD"/>
    <w:rsid w:val="006A70BA"/>
    <w:rsid w:val="006A7A6F"/>
    <w:rsid w:val="006A7E1E"/>
    <w:rsid w:val="006B0776"/>
    <w:rsid w:val="006B4812"/>
    <w:rsid w:val="006B485C"/>
    <w:rsid w:val="006B7D66"/>
    <w:rsid w:val="006C0242"/>
    <w:rsid w:val="006C0393"/>
    <w:rsid w:val="006C139D"/>
    <w:rsid w:val="006C2ACC"/>
    <w:rsid w:val="006C2BEA"/>
    <w:rsid w:val="006C4EED"/>
    <w:rsid w:val="006C58BF"/>
    <w:rsid w:val="006C639F"/>
    <w:rsid w:val="006C70BD"/>
    <w:rsid w:val="006D0344"/>
    <w:rsid w:val="006D36C0"/>
    <w:rsid w:val="006D4BF4"/>
    <w:rsid w:val="006D4C2A"/>
    <w:rsid w:val="006E077A"/>
    <w:rsid w:val="006E25D5"/>
    <w:rsid w:val="006E4F06"/>
    <w:rsid w:val="006E596D"/>
    <w:rsid w:val="006E5AE3"/>
    <w:rsid w:val="006E7F2E"/>
    <w:rsid w:val="006F0696"/>
    <w:rsid w:val="006F0BAA"/>
    <w:rsid w:val="006F217A"/>
    <w:rsid w:val="006F2358"/>
    <w:rsid w:val="006F2D9E"/>
    <w:rsid w:val="006F359C"/>
    <w:rsid w:val="006F37DA"/>
    <w:rsid w:val="00701922"/>
    <w:rsid w:val="00701C9F"/>
    <w:rsid w:val="0070489D"/>
    <w:rsid w:val="00705C9C"/>
    <w:rsid w:val="00706268"/>
    <w:rsid w:val="00712AFD"/>
    <w:rsid w:val="00713E6F"/>
    <w:rsid w:val="007154C9"/>
    <w:rsid w:val="00715D20"/>
    <w:rsid w:val="007169D6"/>
    <w:rsid w:val="00716B2C"/>
    <w:rsid w:val="00717F87"/>
    <w:rsid w:val="00720285"/>
    <w:rsid w:val="0072165B"/>
    <w:rsid w:val="00723034"/>
    <w:rsid w:val="00723096"/>
    <w:rsid w:val="0072320A"/>
    <w:rsid w:val="00725C1A"/>
    <w:rsid w:val="00725DDD"/>
    <w:rsid w:val="00726AE5"/>
    <w:rsid w:val="00727136"/>
    <w:rsid w:val="00727A29"/>
    <w:rsid w:val="00727E72"/>
    <w:rsid w:val="00730FA3"/>
    <w:rsid w:val="00732913"/>
    <w:rsid w:val="00733A2B"/>
    <w:rsid w:val="00733CFD"/>
    <w:rsid w:val="00733FC2"/>
    <w:rsid w:val="00736030"/>
    <w:rsid w:val="00742BAA"/>
    <w:rsid w:val="0074482E"/>
    <w:rsid w:val="00744DB2"/>
    <w:rsid w:val="00750872"/>
    <w:rsid w:val="00750D8B"/>
    <w:rsid w:val="00750FBF"/>
    <w:rsid w:val="0075101B"/>
    <w:rsid w:val="00751DEF"/>
    <w:rsid w:val="0075213A"/>
    <w:rsid w:val="00753983"/>
    <w:rsid w:val="00753B31"/>
    <w:rsid w:val="00753C01"/>
    <w:rsid w:val="00753EAA"/>
    <w:rsid w:val="00754113"/>
    <w:rsid w:val="007546CD"/>
    <w:rsid w:val="007546DB"/>
    <w:rsid w:val="00755188"/>
    <w:rsid w:val="00756E19"/>
    <w:rsid w:val="00761144"/>
    <w:rsid w:val="007640B6"/>
    <w:rsid w:val="007648D9"/>
    <w:rsid w:val="00765BF1"/>
    <w:rsid w:val="0076707D"/>
    <w:rsid w:val="00773579"/>
    <w:rsid w:val="00773E1D"/>
    <w:rsid w:val="007750C9"/>
    <w:rsid w:val="007760E8"/>
    <w:rsid w:val="00776213"/>
    <w:rsid w:val="00776909"/>
    <w:rsid w:val="00776CE1"/>
    <w:rsid w:val="00776E94"/>
    <w:rsid w:val="00776FC7"/>
    <w:rsid w:val="0078065A"/>
    <w:rsid w:val="00780A4B"/>
    <w:rsid w:val="00781D88"/>
    <w:rsid w:val="00783868"/>
    <w:rsid w:val="00784A1C"/>
    <w:rsid w:val="00785028"/>
    <w:rsid w:val="00785E3C"/>
    <w:rsid w:val="00791D6B"/>
    <w:rsid w:val="00791E13"/>
    <w:rsid w:val="00792392"/>
    <w:rsid w:val="00792A25"/>
    <w:rsid w:val="007937F5"/>
    <w:rsid w:val="00794790"/>
    <w:rsid w:val="00794FF9"/>
    <w:rsid w:val="00796B0C"/>
    <w:rsid w:val="007974D5"/>
    <w:rsid w:val="007A006F"/>
    <w:rsid w:val="007A12CA"/>
    <w:rsid w:val="007A22B5"/>
    <w:rsid w:val="007A2A70"/>
    <w:rsid w:val="007A3914"/>
    <w:rsid w:val="007A67B4"/>
    <w:rsid w:val="007A68BB"/>
    <w:rsid w:val="007B0C26"/>
    <w:rsid w:val="007B22C4"/>
    <w:rsid w:val="007B2E27"/>
    <w:rsid w:val="007B309A"/>
    <w:rsid w:val="007B61A7"/>
    <w:rsid w:val="007B6F9B"/>
    <w:rsid w:val="007C1177"/>
    <w:rsid w:val="007C198D"/>
    <w:rsid w:val="007C1AC5"/>
    <w:rsid w:val="007C40A0"/>
    <w:rsid w:val="007D031A"/>
    <w:rsid w:val="007D08B1"/>
    <w:rsid w:val="007D08CA"/>
    <w:rsid w:val="007D14AC"/>
    <w:rsid w:val="007D2603"/>
    <w:rsid w:val="007D34D9"/>
    <w:rsid w:val="007D4EC5"/>
    <w:rsid w:val="007D57EB"/>
    <w:rsid w:val="007D64F2"/>
    <w:rsid w:val="007D7412"/>
    <w:rsid w:val="007D7721"/>
    <w:rsid w:val="007E1664"/>
    <w:rsid w:val="007E3081"/>
    <w:rsid w:val="007E7B5F"/>
    <w:rsid w:val="007F0889"/>
    <w:rsid w:val="007F12F4"/>
    <w:rsid w:val="007F34B8"/>
    <w:rsid w:val="007F34BD"/>
    <w:rsid w:val="007F5204"/>
    <w:rsid w:val="007F6338"/>
    <w:rsid w:val="007F7109"/>
    <w:rsid w:val="00804030"/>
    <w:rsid w:val="0080501C"/>
    <w:rsid w:val="00807741"/>
    <w:rsid w:val="0080795A"/>
    <w:rsid w:val="008107D6"/>
    <w:rsid w:val="00812B99"/>
    <w:rsid w:val="0081365F"/>
    <w:rsid w:val="00814309"/>
    <w:rsid w:val="008152E8"/>
    <w:rsid w:val="00817C71"/>
    <w:rsid w:val="00821989"/>
    <w:rsid w:val="008223F4"/>
    <w:rsid w:val="00822907"/>
    <w:rsid w:val="00824A19"/>
    <w:rsid w:val="00824CAC"/>
    <w:rsid w:val="00827AC8"/>
    <w:rsid w:val="0083030C"/>
    <w:rsid w:val="008338E0"/>
    <w:rsid w:val="00834309"/>
    <w:rsid w:val="00836FE1"/>
    <w:rsid w:val="00840EEF"/>
    <w:rsid w:val="00841641"/>
    <w:rsid w:val="00841892"/>
    <w:rsid w:val="00841D27"/>
    <w:rsid w:val="0084267A"/>
    <w:rsid w:val="0084287A"/>
    <w:rsid w:val="00844439"/>
    <w:rsid w:val="008444EE"/>
    <w:rsid w:val="0084473F"/>
    <w:rsid w:val="0084708B"/>
    <w:rsid w:val="00850512"/>
    <w:rsid w:val="00850E3C"/>
    <w:rsid w:val="00852097"/>
    <w:rsid w:val="0085252A"/>
    <w:rsid w:val="00860DC6"/>
    <w:rsid w:val="00861FD5"/>
    <w:rsid w:val="0086270C"/>
    <w:rsid w:val="00865544"/>
    <w:rsid w:val="00865618"/>
    <w:rsid w:val="00865C37"/>
    <w:rsid w:val="00866F60"/>
    <w:rsid w:val="00870E05"/>
    <w:rsid w:val="0087337D"/>
    <w:rsid w:val="008745EF"/>
    <w:rsid w:val="00875280"/>
    <w:rsid w:val="00876191"/>
    <w:rsid w:val="00877ECB"/>
    <w:rsid w:val="00880979"/>
    <w:rsid w:val="0088124E"/>
    <w:rsid w:val="008815F3"/>
    <w:rsid w:val="008839B0"/>
    <w:rsid w:val="0088497F"/>
    <w:rsid w:val="008874D0"/>
    <w:rsid w:val="008876A1"/>
    <w:rsid w:val="008965C9"/>
    <w:rsid w:val="008A38D6"/>
    <w:rsid w:val="008A6425"/>
    <w:rsid w:val="008A7935"/>
    <w:rsid w:val="008B02E7"/>
    <w:rsid w:val="008B0F90"/>
    <w:rsid w:val="008B2667"/>
    <w:rsid w:val="008B311B"/>
    <w:rsid w:val="008B361B"/>
    <w:rsid w:val="008B6EE0"/>
    <w:rsid w:val="008B7E91"/>
    <w:rsid w:val="008C0028"/>
    <w:rsid w:val="008C2214"/>
    <w:rsid w:val="008C3025"/>
    <w:rsid w:val="008C4C48"/>
    <w:rsid w:val="008C56B3"/>
    <w:rsid w:val="008C579B"/>
    <w:rsid w:val="008C7095"/>
    <w:rsid w:val="008C79E5"/>
    <w:rsid w:val="008C7E00"/>
    <w:rsid w:val="008D027A"/>
    <w:rsid w:val="008D033E"/>
    <w:rsid w:val="008D2A28"/>
    <w:rsid w:val="008D365D"/>
    <w:rsid w:val="008D619B"/>
    <w:rsid w:val="008D65F9"/>
    <w:rsid w:val="008D6F96"/>
    <w:rsid w:val="008D7910"/>
    <w:rsid w:val="008E009D"/>
    <w:rsid w:val="008E21E8"/>
    <w:rsid w:val="008E25ED"/>
    <w:rsid w:val="008E5480"/>
    <w:rsid w:val="008F041D"/>
    <w:rsid w:val="008F0B94"/>
    <w:rsid w:val="008F45DA"/>
    <w:rsid w:val="008F4C4C"/>
    <w:rsid w:val="008F51B9"/>
    <w:rsid w:val="008F6723"/>
    <w:rsid w:val="008F7186"/>
    <w:rsid w:val="00900FEB"/>
    <w:rsid w:val="00901E48"/>
    <w:rsid w:val="00902833"/>
    <w:rsid w:val="00902D40"/>
    <w:rsid w:val="00903F92"/>
    <w:rsid w:val="00904683"/>
    <w:rsid w:val="009049C6"/>
    <w:rsid w:val="00906AA8"/>
    <w:rsid w:val="0091228D"/>
    <w:rsid w:val="00912BE8"/>
    <w:rsid w:val="0091486C"/>
    <w:rsid w:val="009170E2"/>
    <w:rsid w:val="00922607"/>
    <w:rsid w:val="00922F77"/>
    <w:rsid w:val="00924C5B"/>
    <w:rsid w:val="00925994"/>
    <w:rsid w:val="00926A39"/>
    <w:rsid w:val="0093034C"/>
    <w:rsid w:val="009373A6"/>
    <w:rsid w:val="00937907"/>
    <w:rsid w:val="0094163C"/>
    <w:rsid w:val="00942A77"/>
    <w:rsid w:val="009435A8"/>
    <w:rsid w:val="009439C6"/>
    <w:rsid w:val="00943F40"/>
    <w:rsid w:val="00944A01"/>
    <w:rsid w:val="00944C3A"/>
    <w:rsid w:val="00945558"/>
    <w:rsid w:val="00945C68"/>
    <w:rsid w:val="009467C9"/>
    <w:rsid w:val="00951A73"/>
    <w:rsid w:val="00953B49"/>
    <w:rsid w:val="00954392"/>
    <w:rsid w:val="00954C55"/>
    <w:rsid w:val="009556BB"/>
    <w:rsid w:val="00955D4F"/>
    <w:rsid w:val="00957A50"/>
    <w:rsid w:val="00960F70"/>
    <w:rsid w:val="00962E9A"/>
    <w:rsid w:val="00963C0A"/>
    <w:rsid w:val="00974211"/>
    <w:rsid w:val="009759FE"/>
    <w:rsid w:val="00980BDD"/>
    <w:rsid w:val="009822AF"/>
    <w:rsid w:val="009875F0"/>
    <w:rsid w:val="00991C1A"/>
    <w:rsid w:val="0099206A"/>
    <w:rsid w:val="0099206F"/>
    <w:rsid w:val="009924BB"/>
    <w:rsid w:val="00993BFC"/>
    <w:rsid w:val="00995338"/>
    <w:rsid w:val="009954FA"/>
    <w:rsid w:val="009A04BC"/>
    <w:rsid w:val="009A0B14"/>
    <w:rsid w:val="009A279C"/>
    <w:rsid w:val="009A36AE"/>
    <w:rsid w:val="009A3A89"/>
    <w:rsid w:val="009A3AB9"/>
    <w:rsid w:val="009A4F5C"/>
    <w:rsid w:val="009A54A5"/>
    <w:rsid w:val="009A6CFD"/>
    <w:rsid w:val="009A7403"/>
    <w:rsid w:val="009B0B13"/>
    <w:rsid w:val="009B1389"/>
    <w:rsid w:val="009B1ADF"/>
    <w:rsid w:val="009B2490"/>
    <w:rsid w:val="009B2C98"/>
    <w:rsid w:val="009B32AF"/>
    <w:rsid w:val="009B3CD8"/>
    <w:rsid w:val="009B4F69"/>
    <w:rsid w:val="009B4FFA"/>
    <w:rsid w:val="009B5A20"/>
    <w:rsid w:val="009B6656"/>
    <w:rsid w:val="009B6897"/>
    <w:rsid w:val="009B6AE0"/>
    <w:rsid w:val="009C0269"/>
    <w:rsid w:val="009C367B"/>
    <w:rsid w:val="009C4E47"/>
    <w:rsid w:val="009C575B"/>
    <w:rsid w:val="009C57A7"/>
    <w:rsid w:val="009C5F74"/>
    <w:rsid w:val="009D0D9B"/>
    <w:rsid w:val="009D3696"/>
    <w:rsid w:val="009D3DB4"/>
    <w:rsid w:val="009D56A8"/>
    <w:rsid w:val="009D5C37"/>
    <w:rsid w:val="009D5DE8"/>
    <w:rsid w:val="009E0724"/>
    <w:rsid w:val="009E21CC"/>
    <w:rsid w:val="009E3009"/>
    <w:rsid w:val="009E34DE"/>
    <w:rsid w:val="009E3967"/>
    <w:rsid w:val="009E4254"/>
    <w:rsid w:val="009E4642"/>
    <w:rsid w:val="009E4A34"/>
    <w:rsid w:val="009E55DA"/>
    <w:rsid w:val="009E7A8A"/>
    <w:rsid w:val="009F2123"/>
    <w:rsid w:val="009F30F9"/>
    <w:rsid w:val="009F3F4D"/>
    <w:rsid w:val="009F4396"/>
    <w:rsid w:val="009F4D36"/>
    <w:rsid w:val="009F7A6E"/>
    <w:rsid w:val="00A0631A"/>
    <w:rsid w:val="00A07030"/>
    <w:rsid w:val="00A070FF"/>
    <w:rsid w:val="00A1018D"/>
    <w:rsid w:val="00A10CFA"/>
    <w:rsid w:val="00A1195B"/>
    <w:rsid w:val="00A11A78"/>
    <w:rsid w:val="00A1312C"/>
    <w:rsid w:val="00A136F3"/>
    <w:rsid w:val="00A14422"/>
    <w:rsid w:val="00A1621F"/>
    <w:rsid w:val="00A23022"/>
    <w:rsid w:val="00A24059"/>
    <w:rsid w:val="00A301B1"/>
    <w:rsid w:val="00A324AE"/>
    <w:rsid w:val="00A327F5"/>
    <w:rsid w:val="00A33498"/>
    <w:rsid w:val="00A33665"/>
    <w:rsid w:val="00A341F6"/>
    <w:rsid w:val="00A35748"/>
    <w:rsid w:val="00A35CC7"/>
    <w:rsid w:val="00A35DF7"/>
    <w:rsid w:val="00A362E0"/>
    <w:rsid w:val="00A435A4"/>
    <w:rsid w:val="00A446F2"/>
    <w:rsid w:val="00A50A53"/>
    <w:rsid w:val="00A50BC6"/>
    <w:rsid w:val="00A526B8"/>
    <w:rsid w:val="00A54618"/>
    <w:rsid w:val="00A55E4D"/>
    <w:rsid w:val="00A567AC"/>
    <w:rsid w:val="00A60F25"/>
    <w:rsid w:val="00A60F3F"/>
    <w:rsid w:val="00A65B2B"/>
    <w:rsid w:val="00A65F5B"/>
    <w:rsid w:val="00A67147"/>
    <w:rsid w:val="00A75002"/>
    <w:rsid w:val="00A755C1"/>
    <w:rsid w:val="00A75FE4"/>
    <w:rsid w:val="00A76438"/>
    <w:rsid w:val="00A766E0"/>
    <w:rsid w:val="00A801A6"/>
    <w:rsid w:val="00A807D4"/>
    <w:rsid w:val="00A81575"/>
    <w:rsid w:val="00A82D14"/>
    <w:rsid w:val="00A833FE"/>
    <w:rsid w:val="00A84617"/>
    <w:rsid w:val="00A871EB"/>
    <w:rsid w:val="00A87682"/>
    <w:rsid w:val="00A90AAB"/>
    <w:rsid w:val="00A91886"/>
    <w:rsid w:val="00A94AC6"/>
    <w:rsid w:val="00A94C8D"/>
    <w:rsid w:val="00A96C83"/>
    <w:rsid w:val="00AA1B34"/>
    <w:rsid w:val="00AA2484"/>
    <w:rsid w:val="00AA5420"/>
    <w:rsid w:val="00AA54DF"/>
    <w:rsid w:val="00AA5E91"/>
    <w:rsid w:val="00AB165E"/>
    <w:rsid w:val="00AB3B79"/>
    <w:rsid w:val="00AB47D6"/>
    <w:rsid w:val="00AC2360"/>
    <w:rsid w:val="00AC2D05"/>
    <w:rsid w:val="00AC67D8"/>
    <w:rsid w:val="00AC6835"/>
    <w:rsid w:val="00AC7FF3"/>
    <w:rsid w:val="00AD14F2"/>
    <w:rsid w:val="00AD169B"/>
    <w:rsid w:val="00AD23EC"/>
    <w:rsid w:val="00AD249B"/>
    <w:rsid w:val="00AD2D4D"/>
    <w:rsid w:val="00AD2FA4"/>
    <w:rsid w:val="00AD35A7"/>
    <w:rsid w:val="00AE024E"/>
    <w:rsid w:val="00AE069F"/>
    <w:rsid w:val="00AE21DF"/>
    <w:rsid w:val="00AE37A1"/>
    <w:rsid w:val="00AE417A"/>
    <w:rsid w:val="00AE5472"/>
    <w:rsid w:val="00AE6B8E"/>
    <w:rsid w:val="00AE706E"/>
    <w:rsid w:val="00AE7B5D"/>
    <w:rsid w:val="00AF1087"/>
    <w:rsid w:val="00AF1296"/>
    <w:rsid w:val="00AF185F"/>
    <w:rsid w:val="00AF2E97"/>
    <w:rsid w:val="00AF3BD3"/>
    <w:rsid w:val="00AF47BA"/>
    <w:rsid w:val="00AF545F"/>
    <w:rsid w:val="00AF65AD"/>
    <w:rsid w:val="00AF6E49"/>
    <w:rsid w:val="00B0128A"/>
    <w:rsid w:val="00B01567"/>
    <w:rsid w:val="00B03DBA"/>
    <w:rsid w:val="00B03F25"/>
    <w:rsid w:val="00B047BD"/>
    <w:rsid w:val="00B10EB2"/>
    <w:rsid w:val="00B11B71"/>
    <w:rsid w:val="00B11CB3"/>
    <w:rsid w:val="00B11F28"/>
    <w:rsid w:val="00B120E5"/>
    <w:rsid w:val="00B127EC"/>
    <w:rsid w:val="00B13529"/>
    <w:rsid w:val="00B13602"/>
    <w:rsid w:val="00B13614"/>
    <w:rsid w:val="00B15ABA"/>
    <w:rsid w:val="00B2079A"/>
    <w:rsid w:val="00B20E14"/>
    <w:rsid w:val="00B212D4"/>
    <w:rsid w:val="00B23277"/>
    <w:rsid w:val="00B24F3C"/>
    <w:rsid w:val="00B266A6"/>
    <w:rsid w:val="00B26712"/>
    <w:rsid w:val="00B2674A"/>
    <w:rsid w:val="00B3025F"/>
    <w:rsid w:val="00B33776"/>
    <w:rsid w:val="00B33B22"/>
    <w:rsid w:val="00B4060C"/>
    <w:rsid w:val="00B40B6B"/>
    <w:rsid w:val="00B424B6"/>
    <w:rsid w:val="00B43E6E"/>
    <w:rsid w:val="00B471D3"/>
    <w:rsid w:val="00B50742"/>
    <w:rsid w:val="00B517A4"/>
    <w:rsid w:val="00B51DD1"/>
    <w:rsid w:val="00B52D94"/>
    <w:rsid w:val="00B557F0"/>
    <w:rsid w:val="00B5640A"/>
    <w:rsid w:val="00B60840"/>
    <w:rsid w:val="00B6105D"/>
    <w:rsid w:val="00B61653"/>
    <w:rsid w:val="00B61EB4"/>
    <w:rsid w:val="00B6342D"/>
    <w:rsid w:val="00B6356F"/>
    <w:rsid w:val="00B66FC4"/>
    <w:rsid w:val="00B7132A"/>
    <w:rsid w:val="00B7287A"/>
    <w:rsid w:val="00B72A9E"/>
    <w:rsid w:val="00B73FB9"/>
    <w:rsid w:val="00B766AB"/>
    <w:rsid w:val="00B77044"/>
    <w:rsid w:val="00B811E3"/>
    <w:rsid w:val="00B814CF"/>
    <w:rsid w:val="00B815AF"/>
    <w:rsid w:val="00B82149"/>
    <w:rsid w:val="00B8316C"/>
    <w:rsid w:val="00B8368C"/>
    <w:rsid w:val="00B837DB"/>
    <w:rsid w:val="00B8446C"/>
    <w:rsid w:val="00B86534"/>
    <w:rsid w:val="00B87298"/>
    <w:rsid w:val="00B93C72"/>
    <w:rsid w:val="00B9639E"/>
    <w:rsid w:val="00BA2E35"/>
    <w:rsid w:val="00BA3329"/>
    <w:rsid w:val="00BA3367"/>
    <w:rsid w:val="00BA4F24"/>
    <w:rsid w:val="00BB0C18"/>
    <w:rsid w:val="00BB4178"/>
    <w:rsid w:val="00BB4A8F"/>
    <w:rsid w:val="00BB4E7A"/>
    <w:rsid w:val="00BB7735"/>
    <w:rsid w:val="00BB788D"/>
    <w:rsid w:val="00BC0359"/>
    <w:rsid w:val="00BC0689"/>
    <w:rsid w:val="00BC07B5"/>
    <w:rsid w:val="00BC416E"/>
    <w:rsid w:val="00BC43FA"/>
    <w:rsid w:val="00BC47A0"/>
    <w:rsid w:val="00BC47B5"/>
    <w:rsid w:val="00BC4D14"/>
    <w:rsid w:val="00BC4F78"/>
    <w:rsid w:val="00BC520D"/>
    <w:rsid w:val="00BC5D7D"/>
    <w:rsid w:val="00BC5E9B"/>
    <w:rsid w:val="00BC642D"/>
    <w:rsid w:val="00BD01F2"/>
    <w:rsid w:val="00BD0BF7"/>
    <w:rsid w:val="00BD0C73"/>
    <w:rsid w:val="00BD259B"/>
    <w:rsid w:val="00BE14A6"/>
    <w:rsid w:val="00BE2836"/>
    <w:rsid w:val="00BE2DD0"/>
    <w:rsid w:val="00BE3357"/>
    <w:rsid w:val="00BE5116"/>
    <w:rsid w:val="00BE56AA"/>
    <w:rsid w:val="00BE5797"/>
    <w:rsid w:val="00BE6A38"/>
    <w:rsid w:val="00BF06F2"/>
    <w:rsid w:val="00BF0701"/>
    <w:rsid w:val="00BF0BA5"/>
    <w:rsid w:val="00BF1DC6"/>
    <w:rsid w:val="00BF1F6E"/>
    <w:rsid w:val="00BF449D"/>
    <w:rsid w:val="00C002D8"/>
    <w:rsid w:val="00C00AC5"/>
    <w:rsid w:val="00C00C29"/>
    <w:rsid w:val="00C01944"/>
    <w:rsid w:val="00C04FE4"/>
    <w:rsid w:val="00C05201"/>
    <w:rsid w:val="00C05E55"/>
    <w:rsid w:val="00C06A88"/>
    <w:rsid w:val="00C07551"/>
    <w:rsid w:val="00C10A1C"/>
    <w:rsid w:val="00C2028E"/>
    <w:rsid w:val="00C20D78"/>
    <w:rsid w:val="00C21146"/>
    <w:rsid w:val="00C21176"/>
    <w:rsid w:val="00C21FF6"/>
    <w:rsid w:val="00C22D2B"/>
    <w:rsid w:val="00C22D81"/>
    <w:rsid w:val="00C2382C"/>
    <w:rsid w:val="00C24D2D"/>
    <w:rsid w:val="00C24E9D"/>
    <w:rsid w:val="00C26147"/>
    <w:rsid w:val="00C274FD"/>
    <w:rsid w:val="00C30C4D"/>
    <w:rsid w:val="00C33704"/>
    <w:rsid w:val="00C45A14"/>
    <w:rsid w:val="00C501DD"/>
    <w:rsid w:val="00C5178B"/>
    <w:rsid w:val="00C517EE"/>
    <w:rsid w:val="00C51B38"/>
    <w:rsid w:val="00C520AF"/>
    <w:rsid w:val="00C5446C"/>
    <w:rsid w:val="00C54802"/>
    <w:rsid w:val="00C5533E"/>
    <w:rsid w:val="00C5558A"/>
    <w:rsid w:val="00C56734"/>
    <w:rsid w:val="00C576BE"/>
    <w:rsid w:val="00C57BC9"/>
    <w:rsid w:val="00C62224"/>
    <w:rsid w:val="00C62F4C"/>
    <w:rsid w:val="00C64396"/>
    <w:rsid w:val="00C65500"/>
    <w:rsid w:val="00C65979"/>
    <w:rsid w:val="00C67684"/>
    <w:rsid w:val="00C7044E"/>
    <w:rsid w:val="00C709C3"/>
    <w:rsid w:val="00C7288A"/>
    <w:rsid w:val="00C745D4"/>
    <w:rsid w:val="00C767E9"/>
    <w:rsid w:val="00C80AE4"/>
    <w:rsid w:val="00C819E1"/>
    <w:rsid w:val="00C8423B"/>
    <w:rsid w:val="00C90CF0"/>
    <w:rsid w:val="00C92B0E"/>
    <w:rsid w:val="00C931A0"/>
    <w:rsid w:val="00C937A3"/>
    <w:rsid w:val="00C94AF3"/>
    <w:rsid w:val="00C94C58"/>
    <w:rsid w:val="00C95B52"/>
    <w:rsid w:val="00C95DC2"/>
    <w:rsid w:val="00C96142"/>
    <w:rsid w:val="00C96BAC"/>
    <w:rsid w:val="00C970E9"/>
    <w:rsid w:val="00C97747"/>
    <w:rsid w:val="00CA100B"/>
    <w:rsid w:val="00CA1746"/>
    <w:rsid w:val="00CA1F85"/>
    <w:rsid w:val="00CA2600"/>
    <w:rsid w:val="00CA2B70"/>
    <w:rsid w:val="00CA30E3"/>
    <w:rsid w:val="00CA6644"/>
    <w:rsid w:val="00CB3B1D"/>
    <w:rsid w:val="00CB4089"/>
    <w:rsid w:val="00CB590D"/>
    <w:rsid w:val="00CB59DB"/>
    <w:rsid w:val="00CB6CE2"/>
    <w:rsid w:val="00CC03F9"/>
    <w:rsid w:val="00CC10B8"/>
    <w:rsid w:val="00CC2054"/>
    <w:rsid w:val="00CC42CC"/>
    <w:rsid w:val="00CC4DB5"/>
    <w:rsid w:val="00CC541F"/>
    <w:rsid w:val="00CC6399"/>
    <w:rsid w:val="00CD0346"/>
    <w:rsid w:val="00CD0ED3"/>
    <w:rsid w:val="00CD2727"/>
    <w:rsid w:val="00CD330E"/>
    <w:rsid w:val="00CD6370"/>
    <w:rsid w:val="00CD6C03"/>
    <w:rsid w:val="00CD763C"/>
    <w:rsid w:val="00CE0DBF"/>
    <w:rsid w:val="00CE1491"/>
    <w:rsid w:val="00CE5C37"/>
    <w:rsid w:val="00CE6B6E"/>
    <w:rsid w:val="00CE74AA"/>
    <w:rsid w:val="00CE74D4"/>
    <w:rsid w:val="00CF0E81"/>
    <w:rsid w:val="00CF128B"/>
    <w:rsid w:val="00CF1E30"/>
    <w:rsid w:val="00CF27C9"/>
    <w:rsid w:val="00CF5624"/>
    <w:rsid w:val="00CF7317"/>
    <w:rsid w:val="00D00DA5"/>
    <w:rsid w:val="00D02B7E"/>
    <w:rsid w:val="00D056DC"/>
    <w:rsid w:val="00D05BED"/>
    <w:rsid w:val="00D05D4A"/>
    <w:rsid w:val="00D06F12"/>
    <w:rsid w:val="00D0748F"/>
    <w:rsid w:val="00D11150"/>
    <w:rsid w:val="00D12A94"/>
    <w:rsid w:val="00D12BE6"/>
    <w:rsid w:val="00D132E7"/>
    <w:rsid w:val="00D15FA9"/>
    <w:rsid w:val="00D178FD"/>
    <w:rsid w:val="00D213F2"/>
    <w:rsid w:val="00D2161A"/>
    <w:rsid w:val="00D22E76"/>
    <w:rsid w:val="00D2484A"/>
    <w:rsid w:val="00D2618B"/>
    <w:rsid w:val="00D30562"/>
    <w:rsid w:val="00D31903"/>
    <w:rsid w:val="00D31A50"/>
    <w:rsid w:val="00D3293A"/>
    <w:rsid w:val="00D33651"/>
    <w:rsid w:val="00D34AF9"/>
    <w:rsid w:val="00D34BD6"/>
    <w:rsid w:val="00D35B51"/>
    <w:rsid w:val="00D35F3F"/>
    <w:rsid w:val="00D3635D"/>
    <w:rsid w:val="00D42FF8"/>
    <w:rsid w:val="00D439CA"/>
    <w:rsid w:val="00D43A4D"/>
    <w:rsid w:val="00D43E6D"/>
    <w:rsid w:val="00D44E5D"/>
    <w:rsid w:val="00D462F5"/>
    <w:rsid w:val="00D46D96"/>
    <w:rsid w:val="00D476D8"/>
    <w:rsid w:val="00D51291"/>
    <w:rsid w:val="00D51927"/>
    <w:rsid w:val="00D53872"/>
    <w:rsid w:val="00D546C7"/>
    <w:rsid w:val="00D550CB"/>
    <w:rsid w:val="00D551AB"/>
    <w:rsid w:val="00D56E26"/>
    <w:rsid w:val="00D57163"/>
    <w:rsid w:val="00D5783D"/>
    <w:rsid w:val="00D6123F"/>
    <w:rsid w:val="00D63F17"/>
    <w:rsid w:val="00D641C3"/>
    <w:rsid w:val="00D65315"/>
    <w:rsid w:val="00D656A1"/>
    <w:rsid w:val="00D71D40"/>
    <w:rsid w:val="00D71DE1"/>
    <w:rsid w:val="00D72739"/>
    <w:rsid w:val="00D7337B"/>
    <w:rsid w:val="00D7358B"/>
    <w:rsid w:val="00D73F90"/>
    <w:rsid w:val="00D75FAA"/>
    <w:rsid w:val="00D76578"/>
    <w:rsid w:val="00D806FF"/>
    <w:rsid w:val="00D81042"/>
    <w:rsid w:val="00D8213B"/>
    <w:rsid w:val="00D82E69"/>
    <w:rsid w:val="00D85671"/>
    <w:rsid w:val="00D863E7"/>
    <w:rsid w:val="00D875AA"/>
    <w:rsid w:val="00D905FB"/>
    <w:rsid w:val="00D91533"/>
    <w:rsid w:val="00D91A81"/>
    <w:rsid w:val="00D927C3"/>
    <w:rsid w:val="00D97916"/>
    <w:rsid w:val="00DA1DAF"/>
    <w:rsid w:val="00DA2869"/>
    <w:rsid w:val="00DA3B38"/>
    <w:rsid w:val="00DA4A72"/>
    <w:rsid w:val="00DA6FFF"/>
    <w:rsid w:val="00DB051C"/>
    <w:rsid w:val="00DB0887"/>
    <w:rsid w:val="00DB4C32"/>
    <w:rsid w:val="00DB6290"/>
    <w:rsid w:val="00DB73FE"/>
    <w:rsid w:val="00DC0F3F"/>
    <w:rsid w:val="00DC1156"/>
    <w:rsid w:val="00DC12D6"/>
    <w:rsid w:val="00DC1BB1"/>
    <w:rsid w:val="00DC2ABE"/>
    <w:rsid w:val="00DC3591"/>
    <w:rsid w:val="00DC35F2"/>
    <w:rsid w:val="00DC519D"/>
    <w:rsid w:val="00DC7516"/>
    <w:rsid w:val="00DD0125"/>
    <w:rsid w:val="00DD2022"/>
    <w:rsid w:val="00DD2BE1"/>
    <w:rsid w:val="00DD42B0"/>
    <w:rsid w:val="00DD441B"/>
    <w:rsid w:val="00DD5D43"/>
    <w:rsid w:val="00DE09C6"/>
    <w:rsid w:val="00DE0F1C"/>
    <w:rsid w:val="00DE2DF7"/>
    <w:rsid w:val="00DE3916"/>
    <w:rsid w:val="00DE68CA"/>
    <w:rsid w:val="00DF0DA0"/>
    <w:rsid w:val="00DF2E74"/>
    <w:rsid w:val="00DF5069"/>
    <w:rsid w:val="00DF5668"/>
    <w:rsid w:val="00DF758D"/>
    <w:rsid w:val="00E01513"/>
    <w:rsid w:val="00E01DDC"/>
    <w:rsid w:val="00E0214F"/>
    <w:rsid w:val="00E02334"/>
    <w:rsid w:val="00E044AE"/>
    <w:rsid w:val="00E04C41"/>
    <w:rsid w:val="00E06A80"/>
    <w:rsid w:val="00E06C51"/>
    <w:rsid w:val="00E07CAE"/>
    <w:rsid w:val="00E07EF7"/>
    <w:rsid w:val="00E1039E"/>
    <w:rsid w:val="00E10605"/>
    <w:rsid w:val="00E10661"/>
    <w:rsid w:val="00E1080F"/>
    <w:rsid w:val="00E117ED"/>
    <w:rsid w:val="00E12519"/>
    <w:rsid w:val="00E1554E"/>
    <w:rsid w:val="00E15EBA"/>
    <w:rsid w:val="00E205F5"/>
    <w:rsid w:val="00E2240B"/>
    <w:rsid w:val="00E22752"/>
    <w:rsid w:val="00E2288A"/>
    <w:rsid w:val="00E2633A"/>
    <w:rsid w:val="00E2687D"/>
    <w:rsid w:val="00E2752D"/>
    <w:rsid w:val="00E31C1F"/>
    <w:rsid w:val="00E32B42"/>
    <w:rsid w:val="00E32C22"/>
    <w:rsid w:val="00E32D0C"/>
    <w:rsid w:val="00E33D85"/>
    <w:rsid w:val="00E34712"/>
    <w:rsid w:val="00E354D9"/>
    <w:rsid w:val="00E3661F"/>
    <w:rsid w:val="00E37E04"/>
    <w:rsid w:val="00E40853"/>
    <w:rsid w:val="00E41333"/>
    <w:rsid w:val="00E415BB"/>
    <w:rsid w:val="00E45B7B"/>
    <w:rsid w:val="00E45D5F"/>
    <w:rsid w:val="00E47A6C"/>
    <w:rsid w:val="00E50076"/>
    <w:rsid w:val="00E517AE"/>
    <w:rsid w:val="00E51F42"/>
    <w:rsid w:val="00E523FC"/>
    <w:rsid w:val="00E52FA2"/>
    <w:rsid w:val="00E53251"/>
    <w:rsid w:val="00E54081"/>
    <w:rsid w:val="00E54278"/>
    <w:rsid w:val="00E54C4C"/>
    <w:rsid w:val="00E55A2C"/>
    <w:rsid w:val="00E57D9B"/>
    <w:rsid w:val="00E57E9A"/>
    <w:rsid w:val="00E607C4"/>
    <w:rsid w:val="00E62E9A"/>
    <w:rsid w:val="00E638B7"/>
    <w:rsid w:val="00E65272"/>
    <w:rsid w:val="00E6544F"/>
    <w:rsid w:val="00E65A1E"/>
    <w:rsid w:val="00E67607"/>
    <w:rsid w:val="00E70339"/>
    <w:rsid w:val="00E70B55"/>
    <w:rsid w:val="00E70B8E"/>
    <w:rsid w:val="00E71595"/>
    <w:rsid w:val="00E75F00"/>
    <w:rsid w:val="00E76130"/>
    <w:rsid w:val="00E76FE3"/>
    <w:rsid w:val="00E82B8E"/>
    <w:rsid w:val="00E8570D"/>
    <w:rsid w:val="00E85BE9"/>
    <w:rsid w:val="00E870C4"/>
    <w:rsid w:val="00E872AA"/>
    <w:rsid w:val="00E8790B"/>
    <w:rsid w:val="00E905E0"/>
    <w:rsid w:val="00E9238A"/>
    <w:rsid w:val="00E93462"/>
    <w:rsid w:val="00E93B21"/>
    <w:rsid w:val="00EA0452"/>
    <w:rsid w:val="00EA2AC0"/>
    <w:rsid w:val="00EA4FD3"/>
    <w:rsid w:val="00EA50C6"/>
    <w:rsid w:val="00EA6618"/>
    <w:rsid w:val="00EA73AB"/>
    <w:rsid w:val="00EA7A10"/>
    <w:rsid w:val="00EB2927"/>
    <w:rsid w:val="00EB3A87"/>
    <w:rsid w:val="00EB3E8A"/>
    <w:rsid w:val="00EB71D4"/>
    <w:rsid w:val="00EC4F2A"/>
    <w:rsid w:val="00EC600A"/>
    <w:rsid w:val="00ED053C"/>
    <w:rsid w:val="00ED056E"/>
    <w:rsid w:val="00ED0C16"/>
    <w:rsid w:val="00ED1E1B"/>
    <w:rsid w:val="00ED2478"/>
    <w:rsid w:val="00ED32F3"/>
    <w:rsid w:val="00EE1CE3"/>
    <w:rsid w:val="00EE1CEE"/>
    <w:rsid w:val="00EE3815"/>
    <w:rsid w:val="00EE3AD0"/>
    <w:rsid w:val="00EE483F"/>
    <w:rsid w:val="00EE6465"/>
    <w:rsid w:val="00EE7C25"/>
    <w:rsid w:val="00EF3738"/>
    <w:rsid w:val="00EF5786"/>
    <w:rsid w:val="00EF7B10"/>
    <w:rsid w:val="00EF7CD9"/>
    <w:rsid w:val="00F0107C"/>
    <w:rsid w:val="00F01D16"/>
    <w:rsid w:val="00F03313"/>
    <w:rsid w:val="00F1041C"/>
    <w:rsid w:val="00F1246B"/>
    <w:rsid w:val="00F130AC"/>
    <w:rsid w:val="00F14982"/>
    <w:rsid w:val="00F170FD"/>
    <w:rsid w:val="00F17B9C"/>
    <w:rsid w:val="00F17EDD"/>
    <w:rsid w:val="00F206F4"/>
    <w:rsid w:val="00F21F8C"/>
    <w:rsid w:val="00F22182"/>
    <w:rsid w:val="00F23B69"/>
    <w:rsid w:val="00F25087"/>
    <w:rsid w:val="00F250F5"/>
    <w:rsid w:val="00F267AD"/>
    <w:rsid w:val="00F27DE2"/>
    <w:rsid w:val="00F27F1A"/>
    <w:rsid w:val="00F3154F"/>
    <w:rsid w:val="00F3240F"/>
    <w:rsid w:val="00F3259F"/>
    <w:rsid w:val="00F336D7"/>
    <w:rsid w:val="00F35A7F"/>
    <w:rsid w:val="00F37A0A"/>
    <w:rsid w:val="00F37E9D"/>
    <w:rsid w:val="00F40FE1"/>
    <w:rsid w:val="00F421B6"/>
    <w:rsid w:val="00F42916"/>
    <w:rsid w:val="00F51BB6"/>
    <w:rsid w:val="00F5563C"/>
    <w:rsid w:val="00F55718"/>
    <w:rsid w:val="00F56BAA"/>
    <w:rsid w:val="00F56C5C"/>
    <w:rsid w:val="00F603C2"/>
    <w:rsid w:val="00F609D5"/>
    <w:rsid w:val="00F62E2F"/>
    <w:rsid w:val="00F63817"/>
    <w:rsid w:val="00F64FB6"/>
    <w:rsid w:val="00F67A41"/>
    <w:rsid w:val="00F72E76"/>
    <w:rsid w:val="00F76BE0"/>
    <w:rsid w:val="00F772B7"/>
    <w:rsid w:val="00F80D32"/>
    <w:rsid w:val="00F82802"/>
    <w:rsid w:val="00F83149"/>
    <w:rsid w:val="00F84F32"/>
    <w:rsid w:val="00F85520"/>
    <w:rsid w:val="00F8625F"/>
    <w:rsid w:val="00F864F9"/>
    <w:rsid w:val="00F86508"/>
    <w:rsid w:val="00F869C4"/>
    <w:rsid w:val="00F876A3"/>
    <w:rsid w:val="00F90B9E"/>
    <w:rsid w:val="00F91191"/>
    <w:rsid w:val="00F9197C"/>
    <w:rsid w:val="00F91D8D"/>
    <w:rsid w:val="00F933B2"/>
    <w:rsid w:val="00F933CF"/>
    <w:rsid w:val="00F94BDD"/>
    <w:rsid w:val="00F95015"/>
    <w:rsid w:val="00F96109"/>
    <w:rsid w:val="00F96ABF"/>
    <w:rsid w:val="00F96EBF"/>
    <w:rsid w:val="00F97B4F"/>
    <w:rsid w:val="00FA15F6"/>
    <w:rsid w:val="00FA1FCB"/>
    <w:rsid w:val="00FA3F02"/>
    <w:rsid w:val="00FA4E51"/>
    <w:rsid w:val="00FB0039"/>
    <w:rsid w:val="00FB0EC7"/>
    <w:rsid w:val="00FB1111"/>
    <w:rsid w:val="00FB667E"/>
    <w:rsid w:val="00FB7DD3"/>
    <w:rsid w:val="00FC00CF"/>
    <w:rsid w:val="00FC1369"/>
    <w:rsid w:val="00FD0915"/>
    <w:rsid w:val="00FD1CE5"/>
    <w:rsid w:val="00FD4602"/>
    <w:rsid w:val="00FD4A4A"/>
    <w:rsid w:val="00FD53B2"/>
    <w:rsid w:val="00FD5F4A"/>
    <w:rsid w:val="00FD62D9"/>
    <w:rsid w:val="00FD7F9E"/>
    <w:rsid w:val="00FE09A1"/>
    <w:rsid w:val="00FE1637"/>
    <w:rsid w:val="00FE1773"/>
    <w:rsid w:val="00FE3F5B"/>
    <w:rsid w:val="00FE4356"/>
    <w:rsid w:val="00FE49D1"/>
    <w:rsid w:val="00FE7467"/>
    <w:rsid w:val="00FF0A2F"/>
    <w:rsid w:val="00FF1E20"/>
    <w:rsid w:val="00FF3AF1"/>
    <w:rsid w:val="00FF498B"/>
    <w:rsid w:val="00FF4DA6"/>
    <w:rsid w:val="00FF4ED8"/>
    <w:rsid w:val="00FF6A9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FC64A"/>
  <w15:docId w15:val="{7BD3B7C7-BEE0-4E4D-A59B-59C2141F8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96E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056DC"/>
    <w:pPr>
      <w:ind w:firstLine="720"/>
      <w:jc w:val="both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56DC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39"/>
    <w:rsid w:val="00D05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6DC"/>
    <w:pPr>
      <w:spacing w:after="200"/>
      <w:ind w:left="720"/>
      <w:contextualSpacing/>
      <w:jc w:val="both"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DecimalAligned">
    <w:name w:val="Decimal Aligned"/>
    <w:basedOn w:val="Normal"/>
    <w:uiPriority w:val="40"/>
    <w:qFormat/>
    <w:rsid w:val="00D91533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91533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1533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91533"/>
    <w:rPr>
      <w:i/>
      <w:iCs/>
    </w:rPr>
  </w:style>
  <w:style w:type="table" w:styleId="LightShading-Accent1">
    <w:name w:val="Light Shading Accent 1"/>
    <w:basedOn w:val="TableNormal"/>
    <w:uiPriority w:val="60"/>
    <w:rsid w:val="00D91533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66F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6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27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B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0B16"/>
    <w:rPr>
      <w:color w:val="0563C1" w:themeColor="hyperlink"/>
      <w:u w:val="single"/>
    </w:rPr>
  </w:style>
  <w:style w:type="character" w:customStyle="1" w:styleId="refsource">
    <w:name w:val="refsource"/>
    <w:basedOn w:val="DefaultParagraphFont"/>
    <w:rsid w:val="00AC2D05"/>
  </w:style>
  <w:style w:type="character" w:styleId="Emphasis">
    <w:name w:val="Emphasis"/>
    <w:basedOn w:val="DefaultParagraphFont"/>
    <w:uiPriority w:val="20"/>
    <w:qFormat/>
    <w:rsid w:val="00314A6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96EBF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D75FA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A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4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76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7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53937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5484194">
          <w:marLeft w:val="0"/>
          <w:marRight w:val="0"/>
          <w:marTop w:val="225"/>
          <w:marBottom w:val="0"/>
          <w:divBdr>
            <w:top w:val="single" w:sz="6" w:space="0" w:color="E6E6E6"/>
            <w:left w:val="none" w:sz="0" w:space="0" w:color="auto"/>
            <w:bottom w:val="single" w:sz="6" w:space="0" w:color="E6E6E6"/>
            <w:right w:val="none" w:sz="0" w:space="0" w:color="auto"/>
          </w:divBdr>
        </w:div>
      </w:divsChild>
    </w:div>
    <w:div w:id="1037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165">
          <w:marLeft w:val="0"/>
          <w:marRight w:val="0"/>
          <w:marTop w:val="3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9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DCE6B-EC83-044F-9EB9-07AB77B91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3</Words>
  <Characters>42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iss Guido Carli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en Pozharliev</dc:creator>
  <cp:lastModifiedBy>Microsoft Office User</cp:lastModifiedBy>
  <cp:revision>74</cp:revision>
  <dcterms:created xsi:type="dcterms:W3CDTF">2018-07-03T17:52:00Z</dcterms:created>
  <dcterms:modified xsi:type="dcterms:W3CDTF">2018-10-21T08:35:00Z</dcterms:modified>
</cp:coreProperties>
</file>